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41" w:type="dxa"/>
        <w:tblLook w:val="04A0" w:firstRow="1" w:lastRow="0" w:firstColumn="1" w:lastColumn="0" w:noHBand="0" w:noVBand="1"/>
      </w:tblPr>
      <w:tblGrid>
        <w:gridCol w:w="4803"/>
        <w:gridCol w:w="1858"/>
        <w:gridCol w:w="1754"/>
        <w:gridCol w:w="222"/>
        <w:gridCol w:w="222"/>
      </w:tblGrid>
      <w:tr w:rsidR="00753832" w:rsidRPr="00753832" w14:paraId="23D0AAEF" w14:textId="77777777" w:rsidTr="00753832">
        <w:trPr>
          <w:trHeight w:val="320"/>
        </w:trPr>
        <w:tc>
          <w:tcPr>
            <w:tcW w:w="85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CB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1. Correlation analysis with LCNECs molecular subtypes</w:t>
            </w:r>
          </w:p>
        </w:tc>
      </w:tr>
      <w:tr w:rsidR="00753832" w:rsidRPr="00753832" w14:paraId="47AEB911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661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984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238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34E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601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413121CC" w14:textId="77777777" w:rsidTr="00753832">
        <w:trPr>
          <w:trHeight w:val="340"/>
        </w:trPr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9FD0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George et al. SCLC (N=52)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B1D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&lt;0.0001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B005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6FA7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095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175C3B43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565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ubtype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5B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NEN-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53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NEN-B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5B6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2EDB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2CBD1C55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398E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CLC-A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99D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36 (95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B62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2 (5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628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134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4B08804D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6D8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CLC-N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EA0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5 (100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682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D8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D96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61F2E8B7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547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CLC-P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D5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C66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7 (100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6754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C5ED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19A510DE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A998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CLC-Y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26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576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2 (100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D0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7F5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4436FAB0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C679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0824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23 (79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3468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6 (21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3FC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EB5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16800CE4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0FF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*Likelihood Ratio Tes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BB8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100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79EB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9B3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5B7E8BAD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3788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38CC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9C2A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B79F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9B9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0A956CCC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543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George et al. LCNEC (N=40)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E985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=0.0166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72D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DF60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8F9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73831556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466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ubtype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FEE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NEN-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CE5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NEN-B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FD9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338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55723F8F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4B7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CLC/SCLC-like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3651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6 (86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737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1 (14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812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27C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594C4623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39D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type 1 LCNEC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F0E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10 (55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B7F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8 (45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DA7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C85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2AE0C539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52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type 2 LCNEC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E0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2 (17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10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10 (83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3E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5794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4640E3A6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EA4F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A0EE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A832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2 (67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8E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8A6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336C38E3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BC0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*Likelihood Ratio Tes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336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BCC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ACC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E35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3B2D63A7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9F0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D558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8628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9AB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67E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400AC10E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DC60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Laddha et al. (N=30)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3F7D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&lt;0.0001*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9ED6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E78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C8F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09F08090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E62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Subtype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FCF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NEN-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BED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3832">
              <w:rPr>
                <w:rFonts w:ascii="Calibri" w:eastAsia="Times New Roman" w:hAnsi="Calibri" w:cs="Calibri"/>
                <w:b/>
                <w:bCs/>
                <w:color w:val="000000"/>
              </w:rPr>
              <w:t>PNEN-B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0A3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724C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3654AC34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B91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LC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FE9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F9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15 (100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827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9E7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2D304B67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3F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LC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120C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8 (100%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7FF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FFA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883D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7A334B31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8494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LC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E803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7 (100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8CCD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5E34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C08B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3832" w:rsidRPr="00753832" w14:paraId="48C97D93" w14:textId="77777777" w:rsidTr="00753832">
        <w:trPr>
          <w:trHeight w:val="320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792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  <w:r w:rsidRPr="00753832">
              <w:rPr>
                <w:rFonts w:ascii="Calibri" w:eastAsia="Times New Roman" w:hAnsi="Calibri" w:cs="Calibri"/>
                <w:color w:val="000000"/>
              </w:rPr>
              <w:t>*Likelihood Ratio Tes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DC0" w14:textId="77777777" w:rsidR="00753832" w:rsidRPr="00753832" w:rsidRDefault="00753832" w:rsidP="007538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40D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6BD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FFB3" w14:textId="77777777" w:rsidR="00753832" w:rsidRPr="00753832" w:rsidRDefault="00753832" w:rsidP="00753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190E64" w14:textId="77777777" w:rsidR="008B54A4" w:rsidRDefault="008B54A4"/>
    <w:sectPr w:rsidR="008B5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32"/>
    <w:rsid w:val="00000139"/>
    <w:rsid w:val="000009A3"/>
    <w:rsid w:val="00000DEB"/>
    <w:rsid w:val="0000233C"/>
    <w:rsid w:val="00002AAB"/>
    <w:rsid w:val="00002C05"/>
    <w:rsid w:val="00002D0E"/>
    <w:rsid w:val="00003290"/>
    <w:rsid w:val="00004F31"/>
    <w:rsid w:val="00005371"/>
    <w:rsid w:val="00005490"/>
    <w:rsid w:val="00005584"/>
    <w:rsid w:val="00005716"/>
    <w:rsid w:val="00005849"/>
    <w:rsid w:val="00005DB9"/>
    <w:rsid w:val="000068DA"/>
    <w:rsid w:val="00006D87"/>
    <w:rsid w:val="00006EC2"/>
    <w:rsid w:val="000079A4"/>
    <w:rsid w:val="00010517"/>
    <w:rsid w:val="0001091D"/>
    <w:rsid w:val="000119AC"/>
    <w:rsid w:val="00012423"/>
    <w:rsid w:val="000128E6"/>
    <w:rsid w:val="000141BD"/>
    <w:rsid w:val="000143C1"/>
    <w:rsid w:val="00014D04"/>
    <w:rsid w:val="00015CAB"/>
    <w:rsid w:val="0001663B"/>
    <w:rsid w:val="00016A1A"/>
    <w:rsid w:val="00017387"/>
    <w:rsid w:val="00017ECE"/>
    <w:rsid w:val="00020020"/>
    <w:rsid w:val="000205C4"/>
    <w:rsid w:val="00023069"/>
    <w:rsid w:val="00023C75"/>
    <w:rsid w:val="000246F0"/>
    <w:rsid w:val="000248C3"/>
    <w:rsid w:val="0002498F"/>
    <w:rsid w:val="000250C3"/>
    <w:rsid w:val="00025DDE"/>
    <w:rsid w:val="00025F54"/>
    <w:rsid w:val="000260FD"/>
    <w:rsid w:val="000261B4"/>
    <w:rsid w:val="00030EFF"/>
    <w:rsid w:val="000314CE"/>
    <w:rsid w:val="00031904"/>
    <w:rsid w:val="00031EAC"/>
    <w:rsid w:val="000321AA"/>
    <w:rsid w:val="000326F1"/>
    <w:rsid w:val="00032B06"/>
    <w:rsid w:val="00032BA0"/>
    <w:rsid w:val="000330DF"/>
    <w:rsid w:val="00033C60"/>
    <w:rsid w:val="00034BA2"/>
    <w:rsid w:val="00034C1E"/>
    <w:rsid w:val="00034C6A"/>
    <w:rsid w:val="00035749"/>
    <w:rsid w:val="00035FF0"/>
    <w:rsid w:val="000372EB"/>
    <w:rsid w:val="00037474"/>
    <w:rsid w:val="000376C3"/>
    <w:rsid w:val="000379A4"/>
    <w:rsid w:val="00037DBB"/>
    <w:rsid w:val="00040058"/>
    <w:rsid w:val="0004011A"/>
    <w:rsid w:val="00041B6F"/>
    <w:rsid w:val="00042B96"/>
    <w:rsid w:val="00043043"/>
    <w:rsid w:val="00043071"/>
    <w:rsid w:val="000430F2"/>
    <w:rsid w:val="000433DC"/>
    <w:rsid w:val="00043B31"/>
    <w:rsid w:val="00045548"/>
    <w:rsid w:val="00045987"/>
    <w:rsid w:val="00045D5E"/>
    <w:rsid w:val="00045E97"/>
    <w:rsid w:val="0004667E"/>
    <w:rsid w:val="00046E30"/>
    <w:rsid w:val="00047521"/>
    <w:rsid w:val="000477E7"/>
    <w:rsid w:val="0004799F"/>
    <w:rsid w:val="00050C97"/>
    <w:rsid w:val="00050F8B"/>
    <w:rsid w:val="000521A1"/>
    <w:rsid w:val="0005255A"/>
    <w:rsid w:val="00052E57"/>
    <w:rsid w:val="000539E6"/>
    <w:rsid w:val="00053B2E"/>
    <w:rsid w:val="00053BBD"/>
    <w:rsid w:val="000542D0"/>
    <w:rsid w:val="0005443A"/>
    <w:rsid w:val="0005472A"/>
    <w:rsid w:val="00054837"/>
    <w:rsid w:val="00054F0F"/>
    <w:rsid w:val="0005512D"/>
    <w:rsid w:val="000559A4"/>
    <w:rsid w:val="00055AE5"/>
    <w:rsid w:val="00055D5D"/>
    <w:rsid w:val="000574AC"/>
    <w:rsid w:val="00060181"/>
    <w:rsid w:val="0006077C"/>
    <w:rsid w:val="00060A6F"/>
    <w:rsid w:val="00060B8B"/>
    <w:rsid w:val="00060BB8"/>
    <w:rsid w:val="00060D0A"/>
    <w:rsid w:val="00061127"/>
    <w:rsid w:val="00062012"/>
    <w:rsid w:val="00064739"/>
    <w:rsid w:val="0006510D"/>
    <w:rsid w:val="00065C50"/>
    <w:rsid w:val="0006611E"/>
    <w:rsid w:val="0006650E"/>
    <w:rsid w:val="000675FD"/>
    <w:rsid w:val="0007172D"/>
    <w:rsid w:val="00071BC0"/>
    <w:rsid w:val="000724F2"/>
    <w:rsid w:val="00072D5A"/>
    <w:rsid w:val="00072E4D"/>
    <w:rsid w:val="0007365B"/>
    <w:rsid w:val="0007386E"/>
    <w:rsid w:val="00073BBD"/>
    <w:rsid w:val="00073D7B"/>
    <w:rsid w:val="000743A0"/>
    <w:rsid w:val="000749FB"/>
    <w:rsid w:val="00075B44"/>
    <w:rsid w:val="0007660B"/>
    <w:rsid w:val="00076D49"/>
    <w:rsid w:val="00077D65"/>
    <w:rsid w:val="000808AB"/>
    <w:rsid w:val="000809AE"/>
    <w:rsid w:val="00081311"/>
    <w:rsid w:val="00081BD9"/>
    <w:rsid w:val="00082134"/>
    <w:rsid w:val="00082CAE"/>
    <w:rsid w:val="00082DD4"/>
    <w:rsid w:val="0008353A"/>
    <w:rsid w:val="00083714"/>
    <w:rsid w:val="000847E4"/>
    <w:rsid w:val="000849F8"/>
    <w:rsid w:val="00084C71"/>
    <w:rsid w:val="000857E8"/>
    <w:rsid w:val="000860E2"/>
    <w:rsid w:val="000860F4"/>
    <w:rsid w:val="00087974"/>
    <w:rsid w:val="00087C22"/>
    <w:rsid w:val="00087CD1"/>
    <w:rsid w:val="0009002B"/>
    <w:rsid w:val="0009017E"/>
    <w:rsid w:val="00090F08"/>
    <w:rsid w:val="00091C04"/>
    <w:rsid w:val="0009219A"/>
    <w:rsid w:val="00093222"/>
    <w:rsid w:val="00093DE1"/>
    <w:rsid w:val="0009517A"/>
    <w:rsid w:val="000956BA"/>
    <w:rsid w:val="00095883"/>
    <w:rsid w:val="000967C5"/>
    <w:rsid w:val="0009729E"/>
    <w:rsid w:val="000976F8"/>
    <w:rsid w:val="00097A7C"/>
    <w:rsid w:val="00097C9F"/>
    <w:rsid w:val="00097FF0"/>
    <w:rsid w:val="000A02C8"/>
    <w:rsid w:val="000A07FE"/>
    <w:rsid w:val="000A0B07"/>
    <w:rsid w:val="000A351C"/>
    <w:rsid w:val="000A375C"/>
    <w:rsid w:val="000A5043"/>
    <w:rsid w:val="000A5201"/>
    <w:rsid w:val="000A52C0"/>
    <w:rsid w:val="000A5DDD"/>
    <w:rsid w:val="000A7879"/>
    <w:rsid w:val="000A7B82"/>
    <w:rsid w:val="000B0090"/>
    <w:rsid w:val="000B066B"/>
    <w:rsid w:val="000B2500"/>
    <w:rsid w:val="000B290A"/>
    <w:rsid w:val="000B35B5"/>
    <w:rsid w:val="000B432C"/>
    <w:rsid w:val="000B43EF"/>
    <w:rsid w:val="000B4492"/>
    <w:rsid w:val="000B4A59"/>
    <w:rsid w:val="000B5480"/>
    <w:rsid w:val="000B5C4A"/>
    <w:rsid w:val="000B6E1F"/>
    <w:rsid w:val="000B7921"/>
    <w:rsid w:val="000C038C"/>
    <w:rsid w:val="000C0BD5"/>
    <w:rsid w:val="000C1994"/>
    <w:rsid w:val="000C1EAD"/>
    <w:rsid w:val="000C1F6A"/>
    <w:rsid w:val="000C2496"/>
    <w:rsid w:val="000C3201"/>
    <w:rsid w:val="000C372D"/>
    <w:rsid w:val="000C3F1B"/>
    <w:rsid w:val="000C4282"/>
    <w:rsid w:val="000C4328"/>
    <w:rsid w:val="000C5353"/>
    <w:rsid w:val="000C56BC"/>
    <w:rsid w:val="000C6DF5"/>
    <w:rsid w:val="000C73B2"/>
    <w:rsid w:val="000D0929"/>
    <w:rsid w:val="000D257C"/>
    <w:rsid w:val="000D29AD"/>
    <w:rsid w:val="000D3D2B"/>
    <w:rsid w:val="000D4C90"/>
    <w:rsid w:val="000D6679"/>
    <w:rsid w:val="000D669D"/>
    <w:rsid w:val="000D7040"/>
    <w:rsid w:val="000D793C"/>
    <w:rsid w:val="000E09E6"/>
    <w:rsid w:val="000E0F01"/>
    <w:rsid w:val="000E1C50"/>
    <w:rsid w:val="000E2DEC"/>
    <w:rsid w:val="000E3985"/>
    <w:rsid w:val="000E5850"/>
    <w:rsid w:val="000E5B4B"/>
    <w:rsid w:val="000E5D88"/>
    <w:rsid w:val="000E6027"/>
    <w:rsid w:val="000E6DE8"/>
    <w:rsid w:val="000E70F1"/>
    <w:rsid w:val="000E713B"/>
    <w:rsid w:val="000E71C9"/>
    <w:rsid w:val="000E7A50"/>
    <w:rsid w:val="000F03FF"/>
    <w:rsid w:val="000F1A6F"/>
    <w:rsid w:val="000F1CD6"/>
    <w:rsid w:val="000F301B"/>
    <w:rsid w:val="000F3FAC"/>
    <w:rsid w:val="000F586C"/>
    <w:rsid w:val="000F58DE"/>
    <w:rsid w:val="000F59FE"/>
    <w:rsid w:val="000F66C3"/>
    <w:rsid w:val="000F6DD4"/>
    <w:rsid w:val="000F791B"/>
    <w:rsid w:val="00100660"/>
    <w:rsid w:val="001006A9"/>
    <w:rsid w:val="00100F13"/>
    <w:rsid w:val="0010163E"/>
    <w:rsid w:val="00101C53"/>
    <w:rsid w:val="00102D28"/>
    <w:rsid w:val="00103199"/>
    <w:rsid w:val="00103B6C"/>
    <w:rsid w:val="00104872"/>
    <w:rsid w:val="00104DE7"/>
    <w:rsid w:val="0010533D"/>
    <w:rsid w:val="00106A0F"/>
    <w:rsid w:val="00107477"/>
    <w:rsid w:val="00107AF8"/>
    <w:rsid w:val="00113BFE"/>
    <w:rsid w:val="0011470C"/>
    <w:rsid w:val="00114E19"/>
    <w:rsid w:val="00115501"/>
    <w:rsid w:val="00115AB4"/>
    <w:rsid w:val="00115AF3"/>
    <w:rsid w:val="0011780E"/>
    <w:rsid w:val="00117913"/>
    <w:rsid w:val="001202AF"/>
    <w:rsid w:val="001202CB"/>
    <w:rsid w:val="00120CFC"/>
    <w:rsid w:val="00120E06"/>
    <w:rsid w:val="00120F9E"/>
    <w:rsid w:val="00121015"/>
    <w:rsid w:val="00121B2C"/>
    <w:rsid w:val="00122275"/>
    <w:rsid w:val="00122A2E"/>
    <w:rsid w:val="00123084"/>
    <w:rsid w:val="001238A2"/>
    <w:rsid w:val="0012413C"/>
    <w:rsid w:val="001241B4"/>
    <w:rsid w:val="00124B96"/>
    <w:rsid w:val="00125455"/>
    <w:rsid w:val="00125A48"/>
    <w:rsid w:val="00126BDB"/>
    <w:rsid w:val="0012734F"/>
    <w:rsid w:val="001308E4"/>
    <w:rsid w:val="00130AE2"/>
    <w:rsid w:val="001310EE"/>
    <w:rsid w:val="00131570"/>
    <w:rsid w:val="001319DE"/>
    <w:rsid w:val="00131FFB"/>
    <w:rsid w:val="00132B92"/>
    <w:rsid w:val="00132CEC"/>
    <w:rsid w:val="00132DC2"/>
    <w:rsid w:val="00133585"/>
    <w:rsid w:val="00133887"/>
    <w:rsid w:val="00133A32"/>
    <w:rsid w:val="00135A80"/>
    <w:rsid w:val="00135CC9"/>
    <w:rsid w:val="00135EA9"/>
    <w:rsid w:val="00135ED8"/>
    <w:rsid w:val="0013601A"/>
    <w:rsid w:val="00136F79"/>
    <w:rsid w:val="001377E3"/>
    <w:rsid w:val="00137E89"/>
    <w:rsid w:val="001405E1"/>
    <w:rsid w:val="00141CDD"/>
    <w:rsid w:val="00141E0D"/>
    <w:rsid w:val="00142211"/>
    <w:rsid w:val="001423E4"/>
    <w:rsid w:val="00142549"/>
    <w:rsid w:val="001427C4"/>
    <w:rsid w:val="001427E2"/>
    <w:rsid w:val="00142A54"/>
    <w:rsid w:val="00144392"/>
    <w:rsid w:val="001459C3"/>
    <w:rsid w:val="00145B8D"/>
    <w:rsid w:val="0014600E"/>
    <w:rsid w:val="001461E9"/>
    <w:rsid w:val="001472CA"/>
    <w:rsid w:val="00150B1A"/>
    <w:rsid w:val="00150B21"/>
    <w:rsid w:val="00151592"/>
    <w:rsid w:val="00151F0E"/>
    <w:rsid w:val="00152975"/>
    <w:rsid w:val="00152A1E"/>
    <w:rsid w:val="00152C08"/>
    <w:rsid w:val="00152E52"/>
    <w:rsid w:val="00153027"/>
    <w:rsid w:val="001532E5"/>
    <w:rsid w:val="00153ACE"/>
    <w:rsid w:val="00153DAE"/>
    <w:rsid w:val="001540C9"/>
    <w:rsid w:val="0015480F"/>
    <w:rsid w:val="00155E68"/>
    <w:rsid w:val="0015624A"/>
    <w:rsid w:val="0015655C"/>
    <w:rsid w:val="001565A2"/>
    <w:rsid w:val="00157011"/>
    <w:rsid w:val="00157AA2"/>
    <w:rsid w:val="00157F2A"/>
    <w:rsid w:val="00160318"/>
    <w:rsid w:val="00160DE3"/>
    <w:rsid w:val="001621EE"/>
    <w:rsid w:val="00162329"/>
    <w:rsid w:val="001624A3"/>
    <w:rsid w:val="0016251F"/>
    <w:rsid w:val="001628FC"/>
    <w:rsid w:val="00163374"/>
    <w:rsid w:val="00163E5E"/>
    <w:rsid w:val="00164244"/>
    <w:rsid w:val="0016445D"/>
    <w:rsid w:val="001658DE"/>
    <w:rsid w:val="00165976"/>
    <w:rsid w:val="001659B6"/>
    <w:rsid w:val="00166240"/>
    <w:rsid w:val="0016681F"/>
    <w:rsid w:val="001668B2"/>
    <w:rsid w:val="00166AEF"/>
    <w:rsid w:val="00167058"/>
    <w:rsid w:val="001676D3"/>
    <w:rsid w:val="001679A9"/>
    <w:rsid w:val="00167F8C"/>
    <w:rsid w:val="001701D8"/>
    <w:rsid w:val="001711AA"/>
    <w:rsid w:val="00171909"/>
    <w:rsid w:val="00172408"/>
    <w:rsid w:val="00172DE1"/>
    <w:rsid w:val="00173E32"/>
    <w:rsid w:val="00174512"/>
    <w:rsid w:val="00174D57"/>
    <w:rsid w:val="001750BE"/>
    <w:rsid w:val="001751EB"/>
    <w:rsid w:val="00175E57"/>
    <w:rsid w:val="00176297"/>
    <w:rsid w:val="00176658"/>
    <w:rsid w:val="0017678C"/>
    <w:rsid w:val="001768FE"/>
    <w:rsid w:val="00176C77"/>
    <w:rsid w:val="00176D44"/>
    <w:rsid w:val="0017790F"/>
    <w:rsid w:val="00177BCA"/>
    <w:rsid w:val="00180876"/>
    <w:rsid w:val="001808E3"/>
    <w:rsid w:val="00180926"/>
    <w:rsid w:val="001815A5"/>
    <w:rsid w:val="00181A5F"/>
    <w:rsid w:val="0018243D"/>
    <w:rsid w:val="00182452"/>
    <w:rsid w:val="00183042"/>
    <w:rsid w:val="001831B8"/>
    <w:rsid w:val="0018342C"/>
    <w:rsid w:val="0018399E"/>
    <w:rsid w:val="0018417A"/>
    <w:rsid w:val="00184330"/>
    <w:rsid w:val="001843D9"/>
    <w:rsid w:val="001845EB"/>
    <w:rsid w:val="00184AD0"/>
    <w:rsid w:val="00185735"/>
    <w:rsid w:val="0018626D"/>
    <w:rsid w:val="00186D90"/>
    <w:rsid w:val="0018709B"/>
    <w:rsid w:val="001875D5"/>
    <w:rsid w:val="001876DB"/>
    <w:rsid w:val="0018780F"/>
    <w:rsid w:val="001900B0"/>
    <w:rsid w:val="00191BA7"/>
    <w:rsid w:val="00191D7E"/>
    <w:rsid w:val="00191DBD"/>
    <w:rsid w:val="0019292D"/>
    <w:rsid w:val="00192BF0"/>
    <w:rsid w:val="00192D86"/>
    <w:rsid w:val="00193547"/>
    <w:rsid w:val="00193C3E"/>
    <w:rsid w:val="00193DF4"/>
    <w:rsid w:val="0019427F"/>
    <w:rsid w:val="001943F9"/>
    <w:rsid w:val="0019481D"/>
    <w:rsid w:val="00194B43"/>
    <w:rsid w:val="00195A86"/>
    <w:rsid w:val="00195FBE"/>
    <w:rsid w:val="00196066"/>
    <w:rsid w:val="00197082"/>
    <w:rsid w:val="001974BC"/>
    <w:rsid w:val="001979F5"/>
    <w:rsid w:val="00197C2C"/>
    <w:rsid w:val="00197FF5"/>
    <w:rsid w:val="001A0298"/>
    <w:rsid w:val="001A03F9"/>
    <w:rsid w:val="001A0866"/>
    <w:rsid w:val="001A128D"/>
    <w:rsid w:val="001A178D"/>
    <w:rsid w:val="001A2977"/>
    <w:rsid w:val="001A2B14"/>
    <w:rsid w:val="001A2BA4"/>
    <w:rsid w:val="001A307C"/>
    <w:rsid w:val="001A3520"/>
    <w:rsid w:val="001A3935"/>
    <w:rsid w:val="001A67CA"/>
    <w:rsid w:val="001A6CE8"/>
    <w:rsid w:val="001A6D66"/>
    <w:rsid w:val="001A6E2D"/>
    <w:rsid w:val="001B087A"/>
    <w:rsid w:val="001B0EA8"/>
    <w:rsid w:val="001B2EEE"/>
    <w:rsid w:val="001B3399"/>
    <w:rsid w:val="001B3876"/>
    <w:rsid w:val="001B3F01"/>
    <w:rsid w:val="001B4B63"/>
    <w:rsid w:val="001B53DA"/>
    <w:rsid w:val="001B5419"/>
    <w:rsid w:val="001B568B"/>
    <w:rsid w:val="001B65B1"/>
    <w:rsid w:val="001B6B49"/>
    <w:rsid w:val="001B7288"/>
    <w:rsid w:val="001B7409"/>
    <w:rsid w:val="001B7442"/>
    <w:rsid w:val="001B780E"/>
    <w:rsid w:val="001B7939"/>
    <w:rsid w:val="001B7A98"/>
    <w:rsid w:val="001C03BE"/>
    <w:rsid w:val="001C08C6"/>
    <w:rsid w:val="001C0CF3"/>
    <w:rsid w:val="001C1043"/>
    <w:rsid w:val="001C1395"/>
    <w:rsid w:val="001C13BC"/>
    <w:rsid w:val="001C1EC9"/>
    <w:rsid w:val="001C2315"/>
    <w:rsid w:val="001C2BEE"/>
    <w:rsid w:val="001C2DAA"/>
    <w:rsid w:val="001C324E"/>
    <w:rsid w:val="001C3381"/>
    <w:rsid w:val="001C36DC"/>
    <w:rsid w:val="001C41A5"/>
    <w:rsid w:val="001C42A7"/>
    <w:rsid w:val="001C483B"/>
    <w:rsid w:val="001C497A"/>
    <w:rsid w:val="001C5926"/>
    <w:rsid w:val="001C594B"/>
    <w:rsid w:val="001C5B30"/>
    <w:rsid w:val="001C5BBB"/>
    <w:rsid w:val="001C6590"/>
    <w:rsid w:val="001C6EAC"/>
    <w:rsid w:val="001D1803"/>
    <w:rsid w:val="001D1909"/>
    <w:rsid w:val="001D1F38"/>
    <w:rsid w:val="001D249D"/>
    <w:rsid w:val="001D2658"/>
    <w:rsid w:val="001D33D7"/>
    <w:rsid w:val="001D35CE"/>
    <w:rsid w:val="001D3A8A"/>
    <w:rsid w:val="001D3C41"/>
    <w:rsid w:val="001D4AF8"/>
    <w:rsid w:val="001D4D43"/>
    <w:rsid w:val="001D5431"/>
    <w:rsid w:val="001D63EB"/>
    <w:rsid w:val="001D6D2E"/>
    <w:rsid w:val="001D6ECF"/>
    <w:rsid w:val="001D7192"/>
    <w:rsid w:val="001D7526"/>
    <w:rsid w:val="001E0324"/>
    <w:rsid w:val="001E0621"/>
    <w:rsid w:val="001E0C42"/>
    <w:rsid w:val="001E14E8"/>
    <w:rsid w:val="001E2810"/>
    <w:rsid w:val="001E2FBF"/>
    <w:rsid w:val="001E3342"/>
    <w:rsid w:val="001E35DA"/>
    <w:rsid w:val="001E483B"/>
    <w:rsid w:val="001E6742"/>
    <w:rsid w:val="001E6FDB"/>
    <w:rsid w:val="001E7EB7"/>
    <w:rsid w:val="001F0002"/>
    <w:rsid w:val="001F103D"/>
    <w:rsid w:val="001F369B"/>
    <w:rsid w:val="001F37C8"/>
    <w:rsid w:val="001F3B0C"/>
    <w:rsid w:val="001F46B4"/>
    <w:rsid w:val="001F5615"/>
    <w:rsid w:val="001F63FE"/>
    <w:rsid w:val="001F7706"/>
    <w:rsid w:val="001F7B45"/>
    <w:rsid w:val="001F7C25"/>
    <w:rsid w:val="00200370"/>
    <w:rsid w:val="0020119D"/>
    <w:rsid w:val="002017FB"/>
    <w:rsid w:val="00201D49"/>
    <w:rsid w:val="002034B5"/>
    <w:rsid w:val="002035FB"/>
    <w:rsid w:val="00203D43"/>
    <w:rsid w:val="002045C5"/>
    <w:rsid w:val="00204B95"/>
    <w:rsid w:val="00204E1F"/>
    <w:rsid w:val="0020525A"/>
    <w:rsid w:val="002055BF"/>
    <w:rsid w:val="00205C3A"/>
    <w:rsid w:val="00205D3A"/>
    <w:rsid w:val="00206936"/>
    <w:rsid w:val="00206AF2"/>
    <w:rsid w:val="00207BBE"/>
    <w:rsid w:val="0021003D"/>
    <w:rsid w:val="0021014A"/>
    <w:rsid w:val="002108D6"/>
    <w:rsid w:val="002110F7"/>
    <w:rsid w:val="002127D9"/>
    <w:rsid w:val="00212A93"/>
    <w:rsid w:val="00212ABD"/>
    <w:rsid w:val="00212C82"/>
    <w:rsid w:val="00212D6C"/>
    <w:rsid w:val="00213C6F"/>
    <w:rsid w:val="00214ADD"/>
    <w:rsid w:val="00214FF0"/>
    <w:rsid w:val="00215279"/>
    <w:rsid w:val="002166FF"/>
    <w:rsid w:val="00216EA0"/>
    <w:rsid w:val="0021779B"/>
    <w:rsid w:val="00217D5F"/>
    <w:rsid w:val="002202F7"/>
    <w:rsid w:val="00220509"/>
    <w:rsid w:val="00220AEB"/>
    <w:rsid w:val="00220B86"/>
    <w:rsid w:val="00220EBD"/>
    <w:rsid w:val="00221396"/>
    <w:rsid w:val="0022170D"/>
    <w:rsid w:val="00222C08"/>
    <w:rsid w:val="002230DF"/>
    <w:rsid w:val="0022356B"/>
    <w:rsid w:val="00224351"/>
    <w:rsid w:val="002244F4"/>
    <w:rsid w:val="0022461D"/>
    <w:rsid w:val="00224A31"/>
    <w:rsid w:val="00226838"/>
    <w:rsid w:val="00226F2C"/>
    <w:rsid w:val="002272AF"/>
    <w:rsid w:val="00227CA4"/>
    <w:rsid w:val="002301A8"/>
    <w:rsid w:val="002311B2"/>
    <w:rsid w:val="002319B5"/>
    <w:rsid w:val="002320B4"/>
    <w:rsid w:val="00232407"/>
    <w:rsid w:val="0023395E"/>
    <w:rsid w:val="00233968"/>
    <w:rsid w:val="00235198"/>
    <w:rsid w:val="00235454"/>
    <w:rsid w:val="00235497"/>
    <w:rsid w:val="00235CC8"/>
    <w:rsid w:val="00236027"/>
    <w:rsid w:val="002364AF"/>
    <w:rsid w:val="00237497"/>
    <w:rsid w:val="0023772C"/>
    <w:rsid w:val="002378EC"/>
    <w:rsid w:val="00240A34"/>
    <w:rsid w:val="00240C3B"/>
    <w:rsid w:val="00241571"/>
    <w:rsid w:val="002418B9"/>
    <w:rsid w:val="00241CC4"/>
    <w:rsid w:val="002420E9"/>
    <w:rsid w:val="00242592"/>
    <w:rsid w:val="002426E3"/>
    <w:rsid w:val="00243B79"/>
    <w:rsid w:val="00245B6E"/>
    <w:rsid w:val="002501C5"/>
    <w:rsid w:val="00250294"/>
    <w:rsid w:val="00250467"/>
    <w:rsid w:val="002508B3"/>
    <w:rsid w:val="00251874"/>
    <w:rsid w:val="0025200E"/>
    <w:rsid w:val="002523E2"/>
    <w:rsid w:val="0025289C"/>
    <w:rsid w:val="00253E25"/>
    <w:rsid w:val="00254578"/>
    <w:rsid w:val="0025497D"/>
    <w:rsid w:val="00254CB8"/>
    <w:rsid w:val="002558FB"/>
    <w:rsid w:val="00255A66"/>
    <w:rsid w:val="00255A80"/>
    <w:rsid w:val="00255CE6"/>
    <w:rsid w:val="00255F94"/>
    <w:rsid w:val="002560E4"/>
    <w:rsid w:val="002567DB"/>
    <w:rsid w:val="00256868"/>
    <w:rsid w:val="00257021"/>
    <w:rsid w:val="0025703D"/>
    <w:rsid w:val="00257A78"/>
    <w:rsid w:val="00261046"/>
    <w:rsid w:val="00261973"/>
    <w:rsid w:val="00262323"/>
    <w:rsid w:val="002630A5"/>
    <w:rsid w:val="00263434"/>
    <w:rsid w:val="00263FD9"/>
    <w:rsid w:val="00264468"/>
    <w:rsid w:val="00265AF6"/>
    <w:rsid w:val="00265FAB"/>
    <w:rsid w:val="00266D31"/>
    <w:rsid w:val="00266FD0"/>
    <w:rsid w:val="00267006"/>
    <w:rsid w:val="00267195"/>
    <w:rsid w:val="00267260"/>
    <w:rsid w:val="00267B5A"/>
    <w:rsid w:val="00270501"/>
    <w:rsid w:val="00272878"/>
    <w:rsid w:val="00272F8A"/>
    <w:rsid w:val="00273C44"/>
    <w:rsid w:val="002740B8"/>
    <w:rsid w:val="002741E3"/>
    <w:rsid w:val="00274409"/>
    <w:rsid w:val="00274807"/>
    <w:rsid w:val="00275877"/>
    <w:rsid w:val="00275C1D"/>
    <w:rsid w:val="00275CDE"/>
    <w:rsid w:val="00276B1F"/>
    <w:rsid w:val="00276CE5"/>
    <w:rsid w:val="00277FAF"/>
    <w:rsid w:val="0028011E"/>
    <w:rsid w:val="00280478"/>
    <w:rsid w:val="00280B5D"/>
    <w:rsid w:val="00280DA3"/>
    <w:rsid w:val="00281107"/>
    <w:rsid w:val="002813F8"/>
    <w:rsid w:val="002818CF"/>
    <w:rsid w:val="00281DCB"/>
    <w:rsid w:val="00282155"/>
    <w:rsid w:val="00282181"/>
    <w:rsid w:val="002821E2"/>
    <w:rsid w:val="00282451"/>
    <w:rsid w:val="0028302C"/>
    <w:rsid w:val="00283B55"/>
    <w:rsid w:val="00284016"/>
    <w:rsid w:val="0028422A"/>
    <w:rsid w:val="002860A1"/>
    <w:rsid w:val="0028644A"/>
    <w:rsid w:val="00286F24"/>
    <w:rsid w:val="002901CE"/>
    <w:rsid w:val="00290A8C"/>
    <w:rsid w:val="00290EEE"/>
    <w:rsid w:val="00293984"/>
    <w:rsid w:val="002947AD"/>
    <w:rsid w:val="00294921"/>
    <w:rsid w:val="00294A64"/>
    <w:rsid w:val="00294BF2"/>
    <w:rsid w:val="00294D8A"/>
    <w:rsid w:val="002956C4"/>
    <w:rsid w:val="0029629D"/>
    <w:rsid w:val="00296C3B"/>
    <w:rsid w:val="00297215"/>
    <w:rsid w:val="002A064E"/>
    <w:rsid w:val="002A0A70"/>
    <w:rsid w:val="002A1071"/>
    <w:rsid w:val="002A1463"/>
    <w:rsid w:val="002A14EE"/>
    <w:rsid w:val="002A1D9D"/>
    <w:rsid w:val="002A27BD"/>
    <w:rsid w:val="002A36F1"/>
    <w:rsid w:val="002A4211"/>
    <w:rsid w:val="002A4B62"/>
    <w:rsid w:val="002A5CC1"/>
    <w:rsid w:val="002A67BF"/>
    <w:rsid w:val="002A6BDD"/>
    <w:rsid w:val="002A7252"/>
    <w:rsid w:val="002A7353"/>
    <w:rsid w:val="002A75C5"/>
    <w:rsid w:val="002A7AF2"/>
    <w:rsid w:val="002A7EAC"/>
    <w:rsid w:val="002B0250"/>
    <w:rsid w:val="002B0AB0"/>
    <w:rsid w:val="002B0C12"/>
    <w:rsid w:val="002B149F"/>
    <w:rsid w:val="002B17A8"/>
    <w:rsid w:val="002B1D20"/>
    <w:rsid w:val="002B2B33"/>
    <w:rsid w:val="002B34E3"/>
    <w:rsid w:val="002B3752"/>
    <w:rsid w:val="002B4A8B"/>
    <w:rsid w:val="002B4F7C"/>
    <w:rsid w:val="002B56D2"/>
    <w:rsid w:val="002B670A"/>
    <w:rsid w:val="002B6923"/>
    <w:rsid w:val="002B6FBA"/>
    <w:rsid w:val="002B7116"/>
    <w:rsid w:val="002B793B"/>
    <w:rsid w:val="002C1A69"/>
    <w:rsid w:val="002C1E52"/>
    <w:rsid w:val="002C2199"/>
    <w:rsid w:val="002C3248"/>
    <w:rsid w:val="002C3279"/>
    <w:rsid w:val="002C39B5"/>
    <w:rsid w:val="002C43C3"/>
    <w:rsid w:val="002C45CB"/>
    <w:rsid w:val="002C4911"/>
    <w:rsid w:val="002C5799"/>
    <w:rsid w:val="002C5A6E"/>
    <w:rsid w:val="002C5ED0"/>
    <w:rsid w:val="002C6757"/>
    <w:rsid w:val="002C6D82"/>
    <w:rsid w:val="002C70CF"/>
    <w:rsid w:val="002D07EE"/>
    <w:rsid w:val="002D0BD3"/>
    <w:rsid w:val="002D20AA"/>
    <w:rsid w:val="002D3746"/>
    <w:rsid w:val="002D383E"/>
    <w:rsid w:val="002D4613"/>
    <w:rsid w:val="002D46C2"/>
    <w:rsid w:val="002D4A73"/>
    <w:rsid w:val="002D5657"/>
    <w:rsid w:val="002D595A"/>
    <w:rsid w:val="002D60BF"/>
    <w:rsid w:val="002D614E"/>
    <w:rsid w:val="002D6CA0"/>
    <w:rsid w:val="002D6DDB"/>
    <w:rsid w:val="002D72E1"/>
    <w:rsid w:val="002E03ED"/>
    <w:rsid w:val="002E071A"/>
    <w:rsid w:val="002E0813"/>
    <w:rsid w:val="002E0838"/>
    <w:rsid w:val="002E101D"/>
    <w:rsid w:val="002E31A0"/>
    <w:rsid w:val="002E450F"/>
    <w:rsid w:val="002E5353"/>
    <w:rsid w:val="002E5AC0"/>
    <w:rsid w:val="002E6120"/>
    <w:rsid w:val="002E66D9"/>
    <w:rsid w:val="002E6896"/>
    <w:rsid w:val="002E6B4D"/>
    <w:rsid w:val="002E6E7C"/>
    <w:rsid w:val="002E79B4"/>
    <w:rsid w:val="002F0532"/>
    <w:rsid w:val="002F091E"/>
    <w:rsid w:val="002F0F40"/>
    <w:rsid w:val="002F0F6A"/>
    <w:rsid w:val="002F1519"/>
    <w:rsid w:val="002F1F86"/>
    <w:rsid w:val="002F2356"/>
    <w:rsid w:val="002F3D54"/>
    <w:rsid w:val="002F3EF7"/>
    <w:rsid w:val="002F423C"/>
    <w:rsid w:val="002F549C"/>
    <w:rsid w:val="002F5FAC"/>
    <w:rsid w:val="002F63DD"/>
    <w:rsid w:val="002F776E"/>
    <w:rsid w:val="002F7811"/>
    <w:rsid w:val="002F7AC5"/>
    <w:rsid w:val="00300BAF"/>
    <w:rsid w:val="003013BC"/>
    <w:rsid w:val="003021A6"/>
    <w:rsid w:val="003027F7"/>
    <w:rsid w:val="00302871"/>
    <w:rsid w:val="00302DC4"/>
    <w:rsid w:val="0030307D"/>
    <w:rsid w:val="00303593"/>
    <w:rsid w:val="00303595"/>
    <w:rsid w:val="0030398A"/>
    <w:rsid w:val="00303EAE"/>
    <w:rsid w:val="003048A2"/>
    <w:rsid w:val="00304B90"/>
    <w:rsid w:val="00305554"/>
    <w:rsid w:val="0030556B"/>
    <w:rsid w:val="003058E3"/>
    <w:rsid w:val="003060AD"/>
    <w:rsid w:val="00306115"/>
    <w:rsid w:val="00306615"/>
    <w:rsid w:val="003067C1"/>
    <w:rsid w:val="003069B0"/>
    <w:rsid w:val="00307685"/>
    <w:rsid w:val="0031024D"/>
    <w:rsid w:val="00310C1F"/>
    <w:rsid w:val="00311407"/>
    <w:rsid w:val="00311D7B"/>
    <w:rsid w:val="00313076"/>
    <w:rsid w:val="00313469"/>
    <w:rsid w:val="0031372F"/>
    <w:rsid w:val="003137C1"/>
    <w:rsid w:val="00313CE6"/>
    <w:rsid w:val="00314218"/>
    <w:rsid w:val="00314B2B"/>
    <w:rsid w:val="00315B95"/>
    <w:rsid w:val="00316DA8"/>
    <w:rsid w:val="00316FE2"/>
    <w:rsid w:val="0031778B"/>
    <w:rsid w:val="00317850"/>
    <w:rsid w:val="003201AE"/>
    <w:rsid w:val="003210A8"/>
    <w:rsid w:val="003219C1"/>
    <w:rsid w:val="00322EC3"/>
    <w:rsid w:val="00323279"/>
    <w:rsid w:val="00323C52"/>
    <w:rsid w:val="00323D46"/>
    <w:rsid w:val="0032442B"/>
    <w:rsid w:val="00324B6E"/>
    <w:rsid w:val="00325F41"/>
    <w:rsid w:val="00326037"/>
    <w:rsid w:val="003260CD"/>
    <w:rsid w:val="00330621"/>
    <w:rsid w:val="003317AB"/>
    <w:rsid w:val="00332488"/>
    <w:rsid w:val="00332B0A"/>
    <w:rsid w:val="00332C00"/>
    <w:rsid w:val="00332CF1"/>
    <w:rsid w:val="00332DBA"/>
    <w:rsid w:val="00333598"/>
    <w:rsid w:val="00334573"/>
    <w:rsid w:val="00335899"/>
    <w:rsid w:val="00335F2A"/>
    <w:rsid w:val="00336125"/>
    <w:rsid w:val="003363DE"/>
    <w:rsid w:val="003364E8"/>
    <w:rsid w:val="00337BBA"/>
    <w:rsid w:val="00340722"/>
    <w:rsid w:val="0034084D"/>
    <w:rsid w:val="003416C7"/>
    <w:rsid w:val="00341A04"/>
    <w:rsid w:val="00341C2E"/>
    <w:rsid w:val="00341CC7"/>
    <w:rsid w:val="003420DE"/>
    <w:rsid w:val="0034246D"/>
    <w:rsid w:val="00342BE4"/>
    <w:rsid w:val="00343006"/>
    <w:rsid w:val="00343DFA"/>
    <w:rsid w:val="00344244"/>
    <w:rsid w:val="00344721"/>
    <w:rsid w:val="00344BDE"/>
    <w:rsid w:val="00344FCC"/>
    <w:rsid w:val="00344FCE"/>
    <w:rsid w:val="00345685"/>
    <w:rsid w:val="00345A5F"/>
    <w:rsid w:val="00345A6C"/>
    <w:rsid w:val="00345E8D"/>
    <w:rsid w:val="003461C5"/>
    <w:rsid w:val="00346475"/>
    <w:rsid w:val="0034648E"/>
    <w:rsid w:val="0034691F"/>
    <w:rsid w:val="003477C9"/>
    <w:rsid w:val="003477EE"/>
    <w:rsid w:val="00347C2F"/>
    <w:rsid w:val="00350404"/>
    <w:rsid w:val="003510E9"/>
    <w:rsid w:val="003513FF"/>
    <w:rsid w:val="00351AFA"/>
    <w:rsid w:val="00351EE1"/>
    <w:rsid w:val="00353056"/>
    <w:rsid w:val="00353418"/>
    <w:rsid w:val="00353819"/>
    <w:rsid w:val="00353954"/>
    <w:rsid w:val="00353F2A"/>
    <w:rsid w:val="0035420A"/>
    <w:rsid w:val="00355328"/>
    <w:rsid w:val="0035543D"/>
    <w:rsid w:val="003554AA"/>
    <w:rsid w:val="003562BF"/>
    <w:rsid w:val="00361380"/>
    <w:rsid w:val="003613F7"/>
    <w:rsid w:val="00361484"/>
    <w:rsid w:val="00362ED2"/>
    <w:rsid w:val="00363622"/>
    <w:rsid w:val="0036500B"/>
    <w:rsid w:val="00365965"/>
    <w:rsid w:val="00365EB8"/>
    <w:rsid w:val="0036611D"/>
    <w:rsid w:val="00366E66"/>
    <w:rsid w:val="00367FB0"/>
    <w:rsid w:val="0037007B"/>
    <w:rsid w:val="00370AA0"/>
    <w:rsid w:val="00371EA9"/>
    <w:rsid w:val="0037284C"/>
    <w:rsid w:val="00372C10"/>
    <w:rsid w:val="003733B4"/>
    <w:rsid w:val="00373464"/>
    <w:rsid w:val="003739D6"/>
    <w:rsid w:val="00373EEE"/>
    <w:rsid w:val="003745F3"/>
    <w:rsid w:val="00375647"/>
    <w:rsid w:val="003758D3"/>
    <w:rsid w:val="003760AC"/>
    <w:rsid w:val="00376265"/>
    <w:rsid w:val="0037626D"/>
    <w:rsid w:val="003762DE"/>
    <w:rsid w:val="0037639B"/>
    <w:rsid w:val="00377B19"/>
    <w:rsid w:val="00377FDE"/>
    <w:rsid w:val="00380E00"/>
    <w:rsid w:val="003811AC"/>
    <w:rsid w:val="00381BE3"/>
    <w:rsid w:val="003820C0"/>
    <w:rsid w:val="0038277D"/>
    <w:rsid w:val="00383264"/>
    <w:rsid w:val="00383911"/>
    <w:rsid w:val="00383B8C"/>
    <w:rsid w:val="00383C0D"/>
    <w:rsid w:val="003845A6"/>
    <w:rsid w:val="00384ED6"/>
    <w:rsid w:val="003852DE"/>
    <w:rsid w:val="003852FC"/>
    <w:rsid w:val="00385673"/>
    <w:rsid w:val="003857C8"/>
    <w:rsid w:val="00385D34"/>
    <w:rsid w:val="003860A1"/>
    <w:rsid w:val="00387188"/>
    <w:rsid w:val="00387566"/>
    <w:rsid w:val="0038763E"/>
    <w:rsid w:val="00390B7F"/>
    <w:rsid w:val="00391E2A"/>
    <w:rsid w:val="00393AD7"/>
    <w:rsid w:val="00393DA8"/>
    <w:rsid w:val="00393F51"/>
    <w:rsid w:val="00394066"/>
    <w:rsid w:val="0039454C"/>
    <w:rsid w:val="00394746"/>
    <w:rsid w:val="00394780"/>
    <w:rsid w:val="0039491E"/>
    <w:rsid w:val="00394DA2"/>
    <w:rsid w:val="00396DBE"/>
    <w:rsid w:val="003977C1"/>
    <w:rsid w:val="003A01D5"/>
    <w:rsid w:val="003A075C"/>
    <w:rsid w:val="003A0971"/>
    <w:rsid w:val="003A0F4B"/>
    <w:rsid w:val="003A1340"/>
    <w:rsid w:val="003A1D37"/>
    <w:rsid w:val="003A31B2"/>
    <w:rsid w:val="003A35DC"/>
    <w:rsid w:val="003A3A5B"/>
    <w:rsid w:val="003A42CE"/>
    <w:rsid w:val="003A467A"/>
    <w:rsid w:val="003A4682"/>
    <w:rsid w:val="003A50B8"/>
    <w:rsid w:val="003A5387"/>
    <w:rsid w:val="003A57AB"/>
    <w:rsid w:val="003A5B45"/>
    <w:rsid w:val="003A5D37"/>
    <w:rsid w:val="003A5FF7"/>
    <w:rsid w:val="003A61B6"/>
    <w:rsid w:val="003A6351"/>
    <w:rsid w:val="003A7470"/>
    <w:rsid w:val="003B05E5"/>
    <w:rsid w:val="003B0CE0"/>
    <w:rsid w:val="003B17C2"/>
    <w:rsid w:val="003B1B87"/>
    <w:rsid w:val="003B217A"/>
    <w:rsid w:val="003B259F"/>
    <w:rsid w:val="003B37B3"/>
    <w:rsid w:val="003B3BFB"/>
    <w:rsid w:val="003B4184"/>
    <w:rsid w:val="003B4980"/>
    <w:rsid w:val="003B55E7"/>
    <w:rsid w:val="003B5A0B"/>
    <w:rsid w:val="003B601F"/>
    <w:rsid w:val="003B64E1"/>
    <w:rsid w:val="003B68E0"/>
    <w:rsid w:val="003B6D02"/>
    <w:rsid w:val="003B6E71"/>
    <w:rsid w:val="003B7205"/>
    <w:rsid w:val="003B732C"/>
    <w:rsid w:val="003B7A84"/>
    <w:rsid w:val="003B7CA0"/>
    <w:rsid w:val="003C0C61"/>
    <w:rsid w:val="003C0FBD"/>
    <w:rsid w:val="003C156F"/>
    <w:rsid w:val="003C345D"/>
    <w:rsid w:val="003C36A7"/>
    <w:rsid w:val="003C3E7A"/>
    <w:rsid w:val="003C4141"/>
    <w:rsid w:val="003C5AB8"/>
    <w:rsid w:val="003C5F21"/>
    <w:rsid w:val="003C685B"/>
    <w:rsid w:val="003C697B"/>
    <w:rsid w:val="003C7DB5"/>
    <w:rsid w:val="003D017F"/>
    <w:rsid w:val="003D172D"/>
    <w:rsid w:val="003D421F"/>
    <w:rsid w:val="003D49D2"/>
    <w:rsid w:val="003D4DC2"/>
    <w:rsid w:val="003D5A15"/>
    <w:rsid w:val="003D6E83"/>
    <w:rsid w:val="003D73F1"/>
    <w:rsid w:val="003D741E"/>
    <w:rsid w:val="003D7D46"/>
    <w:rsid w:val="003D7E02"/>
    <w:rsid w:val="003D7E5C"/>
    <w:rsid w:val="003E0257"/>
    <w:rsid w:val="003E12F7"/>
    <w:rsid w:val="003E13E5"/>
    <w:rsid w:val="003E1BED"/>
    <w:rsid w:val="003E2C53"/>
    <w:rsid w:val="003E3C63"/>
    <w:rsid w:val="003E487E"/>
    <w:rsid w:val="003E5A48"/>
    <w:rsid w:val="003E5C32"/>
    <w:rsid w:val="003E7B5C"/>
    <w:rsid w:val="003E7E5B"/>
    <w:rsid w:val="003F04DD"/>
    <w:rsid w:val="003F0775"/>
    <w:rsid w:val="003F10BB"/>
    <w:rsid w:val="003F11A5"/>
    <w:rsid w:val="003F123E"/>
    <w:rsid w:val="003F1A51"/>
    <w:rsid w:val="003F22E9"/>
    <w:rsid w:val="003F266D"/>
    <w:rsid w:val="003F27F3"/>
    <w:rsid w:val="003F2AA5"/>
    <w:rsid w:val="003F2BB1"/>
    <w:rsid w:val="003F2E99"/>
    <w:rsid w:val="003F38C1"/>
    <w:rsid w:val="003F433E"/>
    <w:rsid w:val="003F51E4"/>
    <w:rsid w:val="003F56DE"/>
    <w:rsid w:val="003F5C09"/>
    <w:rsid w:val="003F5D59"/>
    <w:rsid w:val="003F5D6D"/>
    <w:rsid w:val="003F70B8"/>
    <w:rsid w:val="003F7B9F"/>
    <w:rsid w:val="004000FB"/>
    <w:rsid w:val="00400B2A"/>
    <w:rsid w:val="00400F6B"/>
    <w:rsid w:val="00402FFF"/>
    <w:rsid w:val="0040364B"/>
    <w:rsid w:val="00404BD8"/>
    <w:rsid w:val="00404C88"/>
    <w:rsid w:val="00406B78"/>
    <w:rsid w:val="00406CCF"/>
    <w:rsid w:val="0040760E"/>
    <w:rsid w:val="0040762D"/>
    <w:rsid w:val="00407A17"/>
    <w:rsid w:val="0041122A"/>
    <w:rsid w:val="00411B0A"/>
    <w:rsid w:val="00411E72"/>
    <w:rsid w:val="004126CB"/>
    <w:rsid w:val="00412F03"/>
    <w:rsid w:val="004130D7"/>
    <w:rsid w:val="004134B7"/>
    <w:rsid w:val="00413A00"/>
    <w:rsid w:val="00414B39"/>
    <w:rsid w:val="00414E85"/>
    <w:rsid w:val="00415183"/>
    <w:rsid w:val="00415D9D"/>
    <w:rsid w:val="00416F9C"/>
    <w:rsid w:val="004170B5"/>
    <w:rsid w:val="004176FE"/>
    <w:rsid w:val="00417B40"/>
    <w:rsid w:val="0042045B"/>
    <w:rsid w:val="0042066D"/>
    <w:rsid w:val="00421BBF"/>
    <w:rsid w:val="004223D8"/>
    <w:rsid w:val="004224A7"/>
    <w:rsid w:val="004224B8"/>
    <w:rsid w:val="00422705"/>
    <w:rsid w:val="004236EE"/>
    <w:rsid w:val="004237C3"/>
    <w:rsid w:val="00423E2F"/>
    <w:rsid w:val="00423F2D"/>
    <w:rsid w:val="00424573"/>
    <w:rsid w:val="004245A3"/>
    <w:rsid w:val="00425D4B"/>
    <w:rsid w:val="00426A13"/>
    <w:rsid w:val="004304DD"/>
    <w:rsid w:val="004308CF"/>
    <w:rsid w:val="004311CB"/>
    <w:rsid w:val="0043208E"/>
    <w:rsid w:val="00432BD5"/>
    <w:rsid w:val="00432C17"/>
    <w:rsid w:val="004333F3"/>
    <w:rsid w:val="00433EC6"/>
    <w:rsid w:val="004340A4"/>
    <w:rsid w:val="004340D2"/>
    <w:rsid w:val="0043466B"/>
    <w:rsid w:val="00434E45"/>
    <w:rsid w:val="00435501"/>
    <w:rsid w:val="00436BB9"/>
    <w:rsid w:val="004371E8"/>
    <w:rsid w:val="004372E6"/>
    <w:rsid w:val="00437560"/>
    <w:rsid w:val="004379BC"/>
    <w:rsid w:val="00440EB7"/>
    <w:rsid w:val="00441D33"/>
    <w:rsid w:val="00442AB5"/>
    <w:rsid w:val="004444DB"/>
    <w:rsid w:val="00444583"/>
    <w:rsid w:val="004452F7"/>
    <w:rsid w:val="004453DE"/>
    <w:rsid w:val="00445AFC"/>
    <w:rsid w:val="00446248"/>
    <w:rsid w:val="00446F2C"/>
    <w:rsid w:val="0044791B"/>
    <w:rsid w:val="004500CA"/>
    <w:rsid w:val="0045011B"/>
    <w:rsid w:val="00452862"/>
    <w:rsid w:val="00452BEC"/>
    <w:rsid w:val="00452E27"/>
    <w:rsid w:val="004536D8"/>
    <w:rsid w:val="004538FB"/>
    <w:rsid w:val="00453B3D"/>
    <w:rsid w:val="00453D7E"/>
    <w:rsid w:val="00453F1D"/>
    <w:rsid w:val="0045446A"/>
    <w:rsid w:val="00454814"/>
    <w:rsid w:val="00454B6B"/>
    <w:rsid w:val="00454C9B"/>
    <w:rsid w:val="00454EB7"/>
    <w:rsid w:val="004554BA"/>
    <w:rsid w:val="00455EF3"/>
    <w:rsid w:val="004562B0"/>
    <w:rsid w:val="004567B9"/>
    <w:rsid w:val="00456D46"/>
    <w:rsid w:val="0045745B"/>
    <w:rsid w:val="004575BF"/>
    <w:rsid w:val="00461C6C"/>
    <w:rsid w:val="004620A2"/>
    <w:rsid w:val="004622D4"/>
    <w:rsid w:val="00462762"/>
    <w:rsid w:val="00462790"/>
    <w:rsid w:val="00462DD6"/>
    <w:rsid w:val="00462E55"/>
    <w:rsid w:val="00463661"/>
    <w:rsid w:val="00463D22"/>
    <w:rsid w:val="00464C41"/>
    <w:rsid w:val="0046556E"/>
    <w:rsid w:val="00465DF4"/>
    <w:rsid w:val="0046688F"/>
    <w:rsid w:val="00466939"/>
    <w:rsid w:val="00467168"/>
    <w:rsid w:val="00467AA9"/>
    <w:rsid w:val="00467C33"/>
    <w:rsid w:val="0047079E"/>
    <w:rsid w:val="00470C17"/>
    <w:rsid w:val="00471853"/>
    <w:rsid w:val="00471A10"/>
    <w:rsid w:val="00471C15"/>
    <w:rsid w:val="004724FA"/>
    <w:rsid w:val="00472971"/>
    <w:rsid w:val="00472CF8"/>
    <w:rsid w:val="0047300A"/>
    <w:rsid w:val="004738FB"/>
    <w:rsid w:val="00473DA4"/>
    <w:rsid w:val="0047459C"/>
    <w:rsid w:val="00474683"/>
    <w:rsid w:val="0047484E"/>
    <w:rsid w:val="0047502A"/>
    <w:rsid w:val="004757E7"/>
    <w:rsid w:val="0047580C"/>
    <w:rsid w:val="00475A5E"/>
    <w:rsid w:val="00476526"/>
    <w:rsid w:val="0047670D"/>
    <w:rsid w:val="00476989"/>
    <w:rsid w:val="004770EB"/>
    <w:rsid w:val="004777D2"/>
    <w:rsid w:val="00477F05"/>
    <w:rsid w:val="00480183"/>
    <w:rsid w:val="004804EA"/>
    <w:rsid w:val="004806AF"/>
    <w:rsid w:val="0048091E"/>
    <w:rsid w:val="00480BFC"/>
    <w:rsid w:val="00481913"/>
    <w:rsid w:val="00482906"/>
    <w:rsid w:val="00482DE9"/>
    <w:rsid w:val="004843FD"/>
    <w:rsid w:val="004849C7"/>
    <w:rsid w:val="00484CE3"/>
    <w:rsid w:val="004868EF"/>
    <w:rsid w:val="00486E0D"/>
    <w:rsid w:val="004900FE"/>
    <w:rsid w:val="0049042B"/>
    <w:rsid w:val="00490BCC"/>
    <w:rsid w:val="00490CDE"/>
    <w:rsid w:val="00490D82"/>
    <w:rsid w:val="00490DC5"/>
    <w:rsid w:val="00491457"/>
    <w:rsid w:val="0049216B"/>
    <w:rsid w:val="00492198"/>
    <w:rsid w:val="00492DDA"/>
    <w:rsid w:val="00492EA0"/>
    <w:rsid w:val="00493051"/>
    <w:rsid w:val="00493F5F"/>
    <w:rsid w:val="00494D58"/>
    <w:rsid w:val="004963C7"/>
    <w:rsid w:val="0049660F"/>
    <w:rsid w:val="00496898"/>
    <w:rsid w:val="00497A02"/>
    <w:rsid w:val="00497FF0"/>
    <w:rsid w:val="004A03A8"/>
    <w:rsid w:val="004A0998"/>
    <w:rsid w:val="004A1044"/>
    <w:rsid w:val="004A1CBB"/>
    <w:rsid w:val="004A224F"/>
    <w:rsid w:val="004A2DF8"/>
    <w:rsid w:val="004A2E4E"/>
    <w:rsid w:val="004A323E"/>
    <w:rsid w:val="004A382E"/>
    <w:rsid w:val="004A3C03"/>
    <w:rsid w:val="004A4A6F"/>
    <w:rsid w:val="004A5365"/>
    <w:rsid w:val="004A5D84"/>
    <w:rsid w:val="004A61D7"/>
    <w:rsid w:val="004A6AD1"/>
    <w:rsid w:val="004A721F"/>
    <w:rsid w:val="004A7700"/>
    <w:rsid w:val="004A7EEE"/>
    <w:rsid w:val="004B0002"/>
    <w:rsid w:val="004B09D4"/>
    <w:rsid w:val="004B0A80"/>
    <w:rsid w:val="004B1524"/>
    <w:rsid w:val="004B1BA2"/>
    <w:rsid w:val="004B32B7"/>
    <w:rsid w:val="004B3FC1"/>
    <w:rsid w:val="004B4475"/>
    <w:rsid w:val="004B4B9E"/>
    <w:rsid w:val="004B4FF7"/>
    <w:rsid w:val="004B55E8"/>
    <w:rsid w:val="004B6643"/>
    <w:rsid w:val="004B6757"/>
    <w:rsid w:val="004B6CB3"/>
    <w:rsid w:val="004B7E55"/>
    <w:rsid w:val="004C0EE5"/>
    <w:rsid w:val="004C21F6"/>
    <w:rsid w:val="004C25F1"/>
    <w:rsid w:val="004C2848"/>
    <w:rsid w:val="004C295D"/>
    <w:rsid w:val="004C36EF"/>
    <w:rsid w:val="004C420A"/>
    <w:rsid w:val="004C4A66"/>
    <w:rsid w:val="004C4C8D"/>
    <w:rsid w:val="004C538A"/>
    <w:rsid w:val="004C6097"/>
    <w:rsid w:val="004C651C"/>
    <w:rsid w:val="004C714D"/>
    <w:rsid w:val="004C7204"/>
    <w:rsid w:val="004D03B4"/>
    <w:rsid w:val="004D2990"/>
    <w:rsid w:val="004D2B76"/>
    <w:rsid w:val="004D2F1C"/>
    <w:rsid w:val="004D33E8"/>
    <w:rsid w:val="004D3504"/>
    <w:rsid w:val="004D3C4D"/>
    <w:rsid w:val="004D4293"/>
    <w:rsid w:val="004D47A2"/>
    <w:rsid w:val="004D4919"/>
    <w:rsid w:val="004D4A4C"/>
    <w:rsid w:val="004D7E03"/>
    <w:rsid w:val="004E0178"/>
    <w:rsid w:val="004E0C26"/>
    <w:rsid w:val="004E0CC4"/>
    <w:rsid w:val="004E1E38"/>
    <w:rsid w:val="004E21C6"/>
    <w:rsid w:val="004E3CC0"/>
    <w:rsid w:val="004E3DDF"/>
    <w:rsid w:val="004E3FFD"/>
    <w:rsid w:val="004E544D"/>
    <w:rsid w:val="004E6188"/>
    <w:rsid w:val="004E628F"/>
    <w:rsid w:val="004E6751"/>
    <w:rsid w:val="004E6DB7"/>
    <w:rsid w:val="004E6E2C"/>
    <w:rsid w:val="004E7041"/>
    <w:rsid w:val="004F208D"/>
    <w:rsid w:val="004F2570"/>
    <w:rsid w:val="004F3564"/>
    <w:rsid w:val="004F3D3C"/>
    <w:rsid w:val="004F4198"/>
    <w:rsid w:val="004F4368"/>
    <w:rsid w:val="004F4D07"/>
    <w:rsid w:val="004F612C"/>
    <w:rsid w:val="004F63B8"/>
    <w:rsid w:val="004F723B"/>
    <w:rsid w:val="004F748E"/>
    <w:rsid w:val="0050011D"/>
    <w:rsid w:val="005005CA"/>
    <w:rsid w:val="00500AF9"/>
    <w:rsid w:val="00502075"/>
    <w:rsid w:val="005027CB"/>
    <w:rsid w:val="00502A7F"/>
    <w:rsid w:val="00502B4B"/>
    <w:rsid w:val="00503CE2"/>
    <w:rsid w:val="00504361"/>
    <w:rsid w:val="005044C4"/>
    <w:rsid w:val="00504606"/>
    <w:rsid w:val="005047C3"/>
    <w:rsid w:val="00504B8A"/>
    <w:rsid w:val="00504E26"/>
    <w:rsid w:val="005059E8"/>
    <w:rsid w:val="00505BAF"/>
    <w:rsid w:val="005061C9"/>
    <w:rsid w:val="00506F29"/>
    <w:rsid w:val="00507A8E"/>
    <w:rsid w:val="00510813"/>
    <w:rsid w:val="00510A98"/>
    <w:rsid w:val="00510C56"/>
    <w:rsid w:val="00510EEB"/>
    <w:rsid w:val="00511201"/>
    <w:rsid w:val="00511B66"/>
    <w:rsid w:val="00511B72"/>
    <w:rsid w:val="0051204F"/>
    <w:rsid w:val="00512088"/>
    <w:rsid w:val="0051216F"/>
    <w:rsid w:val="00513263"/>
    <w:rsid w:val="00513587"/>
    <w:rsid w:val="00514606"/>
    <w:rsid w:val="00514A82"/>
    <w:rsid w:val="00514BD6"/>
    <w:rsid w:val="00514FBF"/>
    <w:rsid w:val="00515E1E"/>
    <w:rsid w:val="00516894"/>
    <w:rsid w:val="005169A9"/>
    <w:rsid w:val="00516A4C"/>
    <w:rsid w:val="005171A5"/>
    <w:rsid w:val="005172E9"/>
    <w:rsid w:val="00517CE7"/>
    <w:rsid w:val="005200E3"/>
    <w:rsid w:val="005202FB"/>
    <w:rsid w:val="00520751"/>
    <w:rsid w:val="00520F47"/>
    <w:rsid w:val="005214DC"/>
    <w:rsid w:val="00521815"/>
    <w:rsid w:val="00521CB4"/>
    <w:rsid w:val="0052338C"/>
    <w:rsid w:val="0052369A"/>
    <w:rsid w:val="005236DA"/>
    <w:rsid w:val="005238BF"/>
    <w:rsid w:val="00523C00"/>
    <w:rsid w:val="005244CF"/>
    <w:rsid w:val="00525B78"/>
    <w:rsid w:val="00525E70"/>
    <w:rsid w:val="005264A5"/>
    <w:rsid w:val="005264FF"/>
    <w:rsid w:val="00526E80"/>
    <w:rsid w:val="005274C5"/>
    <w:rsid w:val="00527B12"/>
    <w:rsid w:val="00527B7B"/>
    <w:rsid w:val="00527E35"/>
    <w:rsid w:val="0053025C"/>
    <w:rsid w:val="005307AF"/>
    <w:rsid w:val="0053134F"/>
    <w:rsid w:val="00531389"/>
    <w:rsid w:val="00531B9F"/>
    <w:rsid w:val="00531DBD"/>
    <w:rsid w:val="00532844"/>
    <w:rsid w:val="0053332D"/>
    <w:rsid w:val="00534098"/>
    <w:rsid w:val="0053490E"/>
    <w:rsid w:val="00535882"/>
    <w:rsid w:val="00535B78"/>
    <w:rsid w:val="00535BF5"/>
    <w:rsid w:val="00535E46"/>
    <w:rsid w:val="00535F26"/>
    <w:rsid w:val="00536FB5"/>
    <w:rsid w:val="00537083"/>
    <w:rsid w:val="005374E1"/>
    <w:rsid w:val="00537AB3"/>
    <w:rsid w:val="00537EFA"/>
    <w:rsid w:val="0054019A"/>
    <w:rsid w:val="005403FB"/>
    <w:rsid w:val="00540B5B"/>
    <w:rsid w:val="005414A6"/>
    <w:rsid w:val="00541951"/>
    <w:rsid w:val="00541DBF"/>
    <w:rsid w:val="0054234B"/>
    <w:rsid w:val="00542363"/>
    <w:rsid w:val="005423BA"/>
    <w:rsid w:val="005424BF"/>
    <w:rsid w:val="00542655"/>
    <w:rsid w:val="005426C8"/>
    <w:rsid w:val="00543B95"/>
    <w:rsid w:val="00543F18"/>
    <w:rsid w:val="0054562C"/>
    <w:rsid w:val="00546865"/>
    <w:rsid w:val="0054772B"/>
    <w:rsid w:val="00550243"/>
    <w:rsid w:val="00550C27"/>
    <w:rsid w:val="00551C98"/>
    <w:rsid w:val="005522EA"/>
    <w:rsid w:val="00552889"/>
    <w:rsid w:val="00552DC9"/>
    <w:rsid w:val="00553DAF"/>
    <w:rsid w:val="005541B7"/>
    <w:rsid w:val="0055530E"/>
    <w:rsid w:val="00555955"/>
    <w:rsid w:val="00556A57"/>
    <w:rsid w:val="00556C78"/>
    <w:rsid w:val="00557ABE"/>
    <w:rsid w:val="0056092C"/>
    <w:rsid w:val="00560BC4"/>
    <w:rsid w:val="00560E35"/>
    <w:rsid w:val="00560F8C"/>
    <w:rsid w:val="00561A31"/>
    <w:rsid w:val="00561BC4"/>
    <w:rsid w:val="0056307A"/>
    <w:rsid w:val="0056394C"/>
    <w:rsid w:val="00563AAE"/>
    <w:rsid w:val="00563B41"/>
    <w:rsid w:val="00563FB1"/>
    <w:rsid w:val="00564245"/>
    <w:rsid w:val="0056589A"/>
    <w:rsid w:val="00566622"/>
    <w:rsid w:val="00566D5D"/>
    <w:rsid w:val="00570077"/>
    <w:rsid w:val="00570B72"/>
    <w:rsid w:val="00572FEA"/>
    <w:rsid w:val="005741E3"/>
    <w:rsid w:val="0057490A"/>
    <w:rsid w:val="00574980"/>
    <w:rsid w:val="005750CD"/>
    <w:rsid w:val="00576A40"/>
    <w:rsid w:val="0057716F"/>
    <w:rsid w:val="005774C3"/>
    <w:rsid w:val="0057779E"/>
    <w:rsid w:val="005809F9"/>
    <w:rsid w:val="00581498"/>
    <w:rsid w:val="005816AC"/>
    <w:rsid w:val="00582041"/>
    <w:rsid w:val="00582748"/>
    <w:rsid w:val="00583487"/>
    <w:rsid w:val="00583EE4"/>
    <w:rsid w:val="00584067"/>
    <w:rsid w:val="00584FAF"/>
    <w:rsid w:val="005864DB"/>
    <w:rsid w:val="005864E4"/>
    <w:rsid w:val="00586768"/>
    <w:rsid w:val="005867EA"/>
    <w:rsid w:val="00587CCB"/>
    <w:rsid w:val="0059019C"/>
    <w:rsid w:val="00590303"/>
    <w:rsid w:val="00590A11"/>
    <w:rsid w:val="00590B59"/>
    <w:rsid w:val="00590DA0"/>
    <w:rsid w:val="0059169E"/>
    <w:rsid w:val="005919F8"/>
    <w:rsid w:val="00591A8D"/>
    <w:rsid w:val="00592638"/>
    <w:rsid w:val="00593246"/>
    <w:rsid w:val="00593B1F"/>
    <w:rsid w:val="0059414F"/>
    <w:rsid w:val="00594BD9"/>
    <w:rsid w:val="00595631"/>
    <w:rsid w:val="00595AC0"/>
    <w:rsid w:val="0059637F"/>
    <w:rsid w:val="005965D0"/>
    <w:rsid w:val="00597965"/>
    <w:rsid w:val="00597C52"/>
    <w:rsid w:val="005A1AFF"/>
    <w:rsid w:val="005A1E03"/>
    <w:rsid w:val="005A22F7"/>
    <w:rsid w:val="005A2897"/>
    <w:rsid w:val="005A2C6F"/>
    <w:rsid w:val="005A395B"/>
    <w:rsid w:val="005A568F"/>
    <w:rsid w:val="005A5714"/>
    <w:rsid w:val="005A5949"/>
    <w:rsid w:val="005A59CA"/>
    <w:rsid w:val="005A6869"/>
    <w:rsid w:val="005A6A27"/>
    <w:rsid w:val="005A6F9C"/>
    <w:rsid w:val="005A7104"/>
    <w:rsid w:val="005B0ACE"/>
    <w:rsid w:val="005B158F"/>
    <w:rsid w:val="005B1D1A"/>
    <w:rsid w:val="005B1F87"/>
    <w:rsid w:val="005B26C6"/>
    <w:rsid w:val="005B31EA"/>
    <w:rsid w:val="005B33B7"/>
    <w:rsid w:val="005B366E"/>
    <w:rsid w:val="005B3861"/>
    <w:rsid w:val="005B413D"/>
    <w:rsid w:val="005B60B3"/>
    <w:rsid w:val="005B6A45"/>
    <w:rsid w:val="005B75D2"/>
    <w:rsid w:val="005B7632"/>
    <w:rsid w:val="005B7751"/>
    <w:rsid w:val="005C06C2"/>
    <w:rsid w:val="005C09FA"/>
    <w:rsid w:val="005C16C0"/>
    <w:rsid w:val="005C1958"/>
    <w:rsid w:val="005C1C22"/>
    <w:rsid w:val="005C1CD0"/>
    <w:rsid w:val="005C3B0C"/>
    <w:rsid w:val="005C3E21"/>
    <w:rsid w:val="005C3F70"/>
    <w:rsid w:val="005C4169"/>
    <w:rsid w:val="005C5D1E"/>
    <w:rsid w:val="005C6497"/>
    <w:rsid w:val="005C658D"/>
    <w:rsid w:val="005C6D70"/>
    <w:rsid w:val="005C7C50"/>
    <w:rsid w:val="005D1409"/>
    <w:rsid w:val="005D14B2"/>
    <w:rsid w:val="005D192F"/>
    <w:rsid w:val="005D2B7A"/>
    <w:rsid w:val="005D321C"/>
    <w:rsid w:val="005D32BB"/>
    <w:rsid w:val="005D3782"/>
    <w:rsid w:val="005D3891"/>
    <w:rsid w:val="005D3CA2"/>
    <w:rsid w:val="005D4124"/>
    <w:rsid w:val="005D51FA"/>
    <w:rsid w:val="005D58DE"/>
    <w:rsid w:val="005E2698"/>
    <w:rsid w:val="005E3729"/>
    <w:rsid w:val="005E3AB1"/>
    <w:rsid w:val="005E482A"/>
    <w:rsid w:val="005E57A5"/>
    <w:rsid w:val="005E5984"/>
    <w:rsid w:val="005E5E00"/>
    <w:rsid w:val="005E7076"/>
    <w:rsid w:val="005F0656"/>
    <w:rsid w:val="005F0F97"/>
    <w:rsid w:val="005F0FED"/>
    <w:rsid w:val="005F2485"/>
    <w:rsid w:val="005F3B02"/>
    <w:rsid w:val="005F3C97"/>
    <w:rsid w:val="005F4B7B"/>
    <w:rsid w:val="005F5B94"/>
    <w:rsid w:val="005F66EE"/>
    <w:rsid w:val="005F6E58"/>
    <w:rsid w:val="005F72AE"/>
    <w:rsid w:val="005F751A"/>
    <w:rsid w:val="005F7B21"/>
    <w:rsid w:val="005F7C34"/>
    <w:rsid w:val="006006DA"/>
    <w:rsid w:val="00600D00"/>
    <w:rsid w:val="00601CB5"/>
    <w:rsid w:val="0060236A"/>
    <w:rsid w:val="0060243A"/>
    <w:rsid w:val="00602F06"/>
    <w:rsid w:val="00603531"/>
    <w:rsid w:val="006038FD"/>
    <w:rsid w:val="00603BF0"/>
    <w:rsid w:val="00603CF6"/>
    <w:rsid w:val="00603E2A"/>
    <w:rsid w:val="00604A13"/>
    <w:rsid w:val="006050FA"/>
    <w:rsid w:val="00605669"/>
    <w:rsid w:val="00605703"/>
    <w:rsid w:val="00605C7C"/>
    <w:rsid w:val="00606501"/>
    <w:rsid w:val="0060689C"/>
    <w:rsid w:val="00607112"/>
    <w:rsid w:val="006071BF"/>
    <w:rsid w:val="00607B8F"/>
    <w:rsid w:val="00607C3A"/>
    <w:rsid w:val="00607D2A"/>
    <w:rsid w:val="00610753"/>
    <w:rsid w:val="006107A3"/>
    <w:rsid w:val="0061094B"/>
    <w:rsid w:val="0061106A"/>
    <w:rsid w:val="006112FF"/>
    <w:rsid w:val="00611431"/>
    <w:rsid w:val="00611DF7"/>
    <w:rsid w:val="006122F7"/>
    <w:rsid w:val="0061354B"/>
    <w:rsid w:val="0061368D"/>
    <w:rsid w:val="006140EC"/>
    <w:rsid w:val="00614526"/>
    <w:rsid w:val="00614F76"/>
    <w:rsid w:val="0061537B"/>
    <w:rsid w:val="0061569B"/>
    <w:rsid w:val="006164F4"/>
    <w:rsid w:val="006166BA"/>
    <w:rsid w:val="00616AA5"/>
    <w:rsid w:val="00616C5A"/>
    <w:rsid w:val="006170F4"/>
    <w:rsid w:val="00617A85"/>
    <w:rsid w:val="00617D80"/>
    <w:rsid w:val="0062001D"/>
    <w:rsid w:val="0062035B"/>
    <w:rsid w:val="0062057D"/>
    <w:rsid w:val="00621207"/>
    <w:rsid w:val="006212BE"/>
    <w:rsid w:val="006215D1"/>
    <w:rsid w:val="00622893"/>
    <w:rsid w:val="00622A8F"/>
    <w:rsid w:val="00622B5C"/>
    <w:rsid w:val="00622BA9"/>
    <w:rsid w:val="00622D96"/>
    <w:rsid w:val="006230B0"/>
    <w:rsid w:val="006236D1"/>
    <w:rsid w:val="00623E66"/>
    <w:rsid w:val="00624766"/>
    <w:rsid w:val="0062481E"/>
    <w:rsid w:val="00624C0F"/>
    <w:rsid w:val="00624D75"/>
    <w:rsid w:val="00625190"/>
    <w:rsid w:val="00625F86"/>
    <w:rsid w:val="00627F99"/>
    <w:rsid w:val="00630197"/>
    <w:rsid w:val="00630DFD"/>
    <w:rsid w:val="00631477"/>
    <w:rsid w:val="00633580"/>
    <w:rsid w:val="00633F43"/>
    <w:rsid w:val="006342B7"/>
    <w:rsid w:val="00635F89"/>
    <w:rsid w:val="0063613B"/>
    <w:rsid w:val="006362F1"/>
    <w:rsid w:val="00637057"/>
    <w:rsid w:val="0064046D"/>
    <w:rsid w:val="00641195"/>
    <w:rsid w:val="006416AD"/>
    <w:rsid w:val="00642135"/>
    <w:rsid w:val="00642D2A"/>
    <w:rsid w:val="006442E0"/>
    <w:rsid w:val="0064472E"/>
    <w:rsid w:val="00645BF2"/>
    <w:rsid w:val="00645C8D"/>
    <w:rsid w:val="00646F28"/>
    <w:rsid w:val="00647769"/>
    <w:rsid w:val="00647F41"/>
    <w:rsid w:val="0065019F"/>
    <w:rsid w:val="0065181C"/>
    <w:rsid w:val="0065203D"/>
    <w:rsid w:val="00652CE3"/>
    <w:rsid w:val="0065327D"/>
    <w:rsid w:val="006532D1"/>
    <w:rsid w:val="00653918"/>
    <w:rsid w:val="00653ECF"/>
    <w:rsid w:val="00654621"/>
    <w:rsid w:val="006549D2"/>
    <w:rsid w:val="00654EB7"/>
    <w:rsid w:val="00655AB9"/>
    <w:rsid w:val="00655B0E"/>
    <w:rsid w:val="00655B75"/>
    <w:rsid w:val="00656686"/>
    <w:rsid w:val="006566E7"/>
    <w:rsid w:val="0065788B"/>
    <w:rsid w:val="00660DAD"/>
    <w:rsid w:val="00660E5D"/>
    <w:rsid w:val="00661BB3"/>
    <w:rsid w:val="00663385"/>
    <w:rsid w:val="00663710"/>
    <w:rsid w:val="00663C04"/>
    <w:rsid w:val="006641D3"/>
    <w:rsid w:val="0066424C"/>
    <w:rsid w:val="006643B7"/>
    <w:rsid w:val="0066443C"/>
    <w:rsid w:val="00664ADC"/>
    <w:rsid w:val="006655EC"/>
    <w:rsid w:val="00666005"/>
    <w:rsid w:val="00666519"/>
    <w:rsid w:val="00666D63"/>
    <w:rsid w:val="00667105"/>
    <w:rsid w:val="00667193"/>
    <w:rsid w:val="00667C58"/>
    <w:rsid w:val="00670827"/>
    <w:rsid w:val="00670B6D"/>
    <w:rsid w:val="00672905"/>
    <w:rsid w:val="006732D8"/>
    <w:rsid w:val="0067354A"/>
    <w:rsid w:val="00673838"/>
    <w:rsid w:val="0067398B"/>
    <w:rsid w:val="00674D05"/>
    <w:rsid w:val="00674FD6"/>
    <w:rsid w:val="0067630A"/>
    <w:rsid w:val="0067756E"/>
    <w:rsid w:val="00677631"/>
    <w:rsid w:val="006776DD"/>
    <w:rsid w:val="006800C7"/>
    <w:rsid w:val="00680667"/>
    <w:rsid w:val="00680E7D"/>
    <w:rsid w:val="006810CC"/>
    <w:rsid w:val="00681AE0"/>
    <w:rsid w:val="00682230"/>
    <w:rsid w:val="0068251C"/>
    <w:rsid w:val="00683419"/>
    <w:rsid w:val="00683E45"/>
    <w:rsid w:val="0068404E"/>
    <w:rsid w:val="0068407D"/>
    <w:rsid w:val="00684F58"/>
    <w:rsid w:val="0068504B"/>
    <w:rsid w:val="00685492"/>
    <w:rsid w:val="00685664"/>
    <w:rsid w:val="00685732"/>
    <w:rsid w:val="00685F83"/>
    <w:rsid w:val="006871E9"/>
    <w:rsid w:val="00687413"/>
    <w:rsid w:val="006913AC"/>
    <w:rsid w:val="0069195D"/>
    <w:rsid w:val="0069258A"/>
    <w:rsid w:val="0069275F"/>
    <w:rsid w:val="00693120"/>
    <w:rsid w:val="0069356F"/>
    <w:rsid w:val="006950EF"/>
    <w:rsid w:val="00695BAC"/>
    <w:rsid w:val="00695FB2"/>
    <w:rsid w:val="00696AE2"/>
    <w:rsid w:val="00697403"/>
    <w:rsid w:val="0069753A"/>
    <w:rsid w:val="006A0539"/>
    <w:rsid w:val="006A108F"/>
    <w:rsid w:val="006A25D6"/>
    <w:rsid w:val="006A2A82"/>
    <w:rsid w:val="006A2D69"/>
    <w:rsid w:val="006A2D7D"/>
    <w:rsid w:val="006A34C3"/>
    <w:rsid w:val="006A4317"/>
    <w:rsid w:val="006A4738"/>
    <w:rsid w:val="006A4994"/>
    <w:rsid w:val="006A5123"/>
    <w:rsid w:val="006A52C1"/>
    <w:rsid w:val="006A5491"/>
    <w:rsid w:val="006A568C"/>
    <w:rsid w:val="006A648F"/>
    <w:rsid w:val="006A6F3E"/>
    <w:rsid w:val="006A7831"/>
    <w:rsid w:val="006B055B"/>
    <w:rsid w:val="006B1FE5"/>
    <w:rsid w:val="006B2B34"/>
    <w:rsid w:val="006B2C62"/>
    <w:rsid w:val="006B3030"/>
    <w:rsid w:val="006B37FD"/>
    <w:rsid w:val="006B45EC"/>
    <w:rsid w:val="006B5D3E"/>
    <w:rsid w:val="006B66A0"/>
    <w:rsid w:val="006B7196"/>
    <w:rsid w:val="006B7279"/>
    <w:rsid w:val="006B78A7"/>
    <w:rsid w:val="006B7F28"/>
    <w:rsid w:val="006C008A"/>
    <w:rsid w:val="006C0C7F"/>
    <w:rsid w:val="006C1806"/>
    <w:rsid w:val="006C1967"/>
    <w:rsid w:val="006C1A22"/>
    <w:rsid w:val="006C33FE"/>
    <w:rsid w:val="006C38F5"/>
    <w:rsid w:val="006C45FF"/>
    <w:rsid w:val="006C5434"/>
    <w:rsid w:val="006C5A24"/>
    <w:rsid w:val="006C712E"/>
    <w:rsid w:val="006C7779"/>
    <w:rsid w:val="006D00D5"/>
    <w:rsid w:val="006D19C0"/>
    <w:rsid w:val="006D1B03"/>
    <w:rsid w:val="006D25B2"/>
    <w:rsid w:val="006D2C12"/>
    <w:rsid w:val="006D31B9"/>
    <w:rsid w:val="006D35DB"/>
    <w:rsid w:val="006D377D"/>
    <w:rsid w:val="006D394F"/>
    <w:rsid w:val="006D3DB1"/>
    <w:rsid w:val="006D4333"/>
    <w:rsid w:val="006D454C"/>
    <w:rsid w:val="006D5682"/>
    <w:rsid w:val="006D62C9"/>
    <w:rsid w:val="006D68FF"/>
    <w:rsid w:val="006D6B55"/>
    <w:rsid w:val="006D6F11"/>
    <w:rsid w:val="006D780D"/>
    <w:rsid w:val="006E0BEA"/>
    <w:rsid w:val="006E0E5E"/>
    <w:rsid w:val="006E0FEA"/>
    <w:rsid w:val="006E148A"/>
    <w:rsid w:val="006E17DB"/>
    <w:rsid w:val="006E1BFB"/>
    <w:rsid w:val="006E2760"/>
    <w:rsid w:val="006E369E"/>
    <w:rsid w:val="006E4686"/>
    <w:rsid w:val="006E64EC"/>
    <w:rsid w:val="006E686F"/>
    <w:rsid w:val="006E693B"/>
    <w:rsid w:val="006E7494"/>
    <w:rsid w:val="006F1E1C"/>
    <w:rsid w:val="006F262E"/>
    <w:rsid w:val="006F2B1B"/>
    <w:rsid w:val="006F3204"/>
    <w:rsid w:val="006F3339"/>
    <w:rsid w:val="006F3A6F"/>
    <w:rsid w:val="006F42D3"/>
    <w:rsid w:val="006F4475"/>
    <w:rsid w:val="006F469C"/>
    <w:rsid w:val="006F4E60"/>
    <w:rsid w:val="006F4F7E"/>
    <w:rsid w:val="006F648B"/>
    <w:rsid w:val="006F6E9C"/>
    <w:rsid w:val="006F724D"/>
    <w:rsid w:val="006F7C30"/>
    <w:rsid w:val="006F7DC1"/>
    <w:rsid w:val="006F7F40"/>
    <w:rsid w:val="00701705"/>
    <w:rsid w:val="00701755"/>
    <w:rsid w:val="007035B7"/>
    <w:rsid w:val="00703F04"/>
    <w:rsid w:val="00704B35"/>
    <w:rsid w:val="00706681"/>
    <w:rsid w:val="007067E1"/>
    <w:rsid w:val="00706893"/>
    <w:rsid w:val="00707486"/>
    <w:rsid w:val="007078B4"/>
    <w:rsid w:val="00707C4E"/>
    <w:rsid w:val="00707DBB"/>
    <w:rsid w:val="00710036"/>
    <w:rsid w:val="00710CE5"/>
    <w:rsid w:val="0071163C"/>
    <w:rsid w:val="00711BE5"/>
    <w:rsid w:val="00712B49"/>
    <w:rsid w:val="00712CDA"/>
    <w:rsid w:val="00712EAC"/>
    <w:rsid w:val="00713029"/>
    <w:rsid w:val="007133FC"/>
    <w:rsid w:val="007140CF"/>
    <w:rsid w:val="0071434C"/>
    <w:rsid w:val="00714552"/>
    <w:rsid w:val="007146CB"/>
    <w:rsid w:val="00715583"/>
    <w:rsid w:val="0071565D"/>
    <w:rsid w:val="00715F2A"/>
    <w:rsid w:val="007164D2"/>
    <w:rsid w:val="00716FCA"/>
    <w:rsid w:val="00717040"/>
    <w:rsid w:val="00720425"/>
    <w:rsid w:val="0072047E"/>
    <w:rsid w:val="007214A7"/>
    <w:rsid w:val="007216B6"/>
    <w:rsid w:val="00721779"/>
    <w:rsid w:val="0072197C"/>
    <w:rsid w:val="00721C72"/>
    <w:rsid w:val="0072206C"/>
    <w:rsid w:val="0072219C"/>
    <w:rsid w:val="00722206"/>
    <w:rsid w:val="00722656"/>
    <w:rsid w:val="00722F25"/>
    <w:rsid w:val="007230A1"/>
    <w:rsid w:val="00723CD0"/>
    <w:rsid w:val="007240F2"/>
    <w:rsid w:val="007243B2"/>
    <w:rsid w:val="00724DF2"/>
    <w:rsid w:val="00725733"/>
    <w:rsid w:val="00725D87"/>
    <w:rsid w:val="00725F5E"/>
    <w:rsid w:val="00727C05"/>
    <w:rsid w:val="0073050F"/>
    <w:rsid w:val="0073053E"/>
    <w:rsid w:val="007307F9"/>
    <w:rsid w:val="007310C7"/>
    <w:rsid w:val="00732872"/>
    <w:rsid w:val="00732FA1"/>
    <w:rsid w:val="007332BB"/>
    <w:rsid w:val="0073363D"/>
    <w:rsid w:val="007337F6"/>
    <w:rsid w:val="00733CDC"/>
    <w:rsid w:val="00735682"/>
    <w:rsid w:val="0073739E"/>
    <w:rsid w:val="00740526"/>
    <w:rsid w:val="00741242"/>
    <w:rsid w:val="007415A2"/>
    <w:rsid w:val="00743EB5"/>
    <w:rsid w:val="00744217"/>
    <w:rsid w:val="00744357"/>
    <w:rsid w:val="00744791"/>
    <w:rsid w:val="00744A00"/>
    <w:rsid w:val="00745629"/>
    <w:rsid w:val="00746D76"/>
    <w:rsid w:val="00750398"/>
    <w:rsid w:val="007507DB"/>
    <w:rsid w:val="00750D5C"/>
    <w:rsid w:val="0075189A"/>
    <w:rsid w:val="00751E46"/>
    <w:rsid w:val="00751F7A"/>
    <w:rsid w:val="00752C94"/>
    <w:rsid w:val="00752D7A"/>
    <w:rsid w:val="00752E2E"/>
    <w:rsid w:val="00753832"/>
    <w:rsid w:val="00753E7E"/>
    <w:rsid w:val="00755EE1"/>
    <w:rsid w:val="007562CB"/>
    <w:rsid w:val="00757DC3"/>
    <w:rsid w:val="0076273E"/>
    <w:rsid w:val="00762C92"/>
    <w:rsid w:val="00763662"/>
    <w:rsid w:val="00763784"/>
    <w:rsid w:val="00763AA1"/>
    <w:rsid w:val="00763AB8"/>
    <w:rsid w:val="00763BAB"/>
    <w:rsid w:val="007640EB"/>
    <w:rsid w:val="0076434A"/>
    <w:rsid w:val="0076437D"/>
    <w:rsid w:val="00764665"/>
    <w:rsid w:val="00764AEB"/>
    <w:rsid w:val="00764AFA"/>
    <w:rsid w:val="00764E3E"/>
    <w:rsid w:val="00765834"/>
    <w:rsid w:val="00765D63"/>
    <w:rsid w:val="00766791"/>
    <w:rsid w:val="00766EFD"/>
    <w:rsid w:val="00767955"/>
    <w:rsid w:val="00767F7E"/>
    <w:rsid w:val="007700EE"/>
    <w:rsid w:val="00772224"/>
    <w:rsid w:val="00772395"/>
    <w:rsid w:val="0077323B"/>
    <w:rsid w:val="00773652"/>
    <w:rsid w:val="00773673"/>
    <w:rsid w:val="00773A45"/>
    <w:rsid w:val="007749E3"/>
    <w:rsid w:val="00774E23"/>
    <w:rsid w:val="0077567D"/>
    <w:rsid w:val="0077584C"/>
    <w:rsid w:val="00775C70"/>
    <w:rsid w:val="00775D62"/>
    <w:rsid w:val="00775E67"/>
    <w:rsid w:val="00776E6D"/>
    <w:rsid w:val="0077715E"/>
    <w:rsid w:val="0078003D"/>
    <w:rsid w:val="0078113C"/>
    <w:rsid w:val="00781B86"/>
    <w:rsid w:val="00782908"/>
    <w:rsid w:val="00782FD2"/>
    <w:rsid w:val="0078509B"/>
    <w:rsid w:val="007854DC"/>
    <w:rsid w:val="007856AB"/>
    <w:rsid w:val="007856EE"/>
    <w:rsid w:val="0078630E"/>
    <w:rsid w:val="007870B6"/>
    <w:rsid w:val="00787804"/>
    <w:rsid w:val="00787ABA"/>
    <w:rsid w:val="00790FD1"/>
    <w:rsid w:val="00791D11"/>
    <w:rsid w:val="00792382"/>
    <w:rsid w:val="00792A63"/>
    <w:rsid w:val="00792F69"/>
    <w:rsid w:val="007934E4"/>
    <w:rsid w:val="007944DD"/>
    <w:rsid w:val="007949F5"/>
    <w:rsid w:val="0079509F"/>
    <w:rsid w:val="0079567A"/>
    <w:rsid w:val="00795805"/>
    <w:rsid w:val="00796C0D"/>
    <w:rsid w:val="00797CAE"/>
    <w:rsid w:val="00797CEA"/>
    <w:rsid w:val="007A0231"/>
    <w:rsid w:val="007A1950"/>
    <w:rsid w:val="007A1CD2"/>
    <w:rsid w:val="007A2A68"/>
    <w:rsid w:val="007A3681"/>
    <w:rsid w:val="007A4247"/>
    <w:rsid w:val="007A4F8F"/>
    <w:rsid w:val="007A52E9"/>
    <w:rsid w:val="007A56DB"/>
    <w:rsid w:val="007A6029"/>
    <w:rsid w:val="007A60F8"/>
    <w:rsid w:val="007A6697"/>
    <w:rsid w:val="007A69B3"/>
    <w:rsid w:val="007A7082"/>
    <w:rsid w:val="007A70FE"/>
    <w:rsid w:val="007A7C51"/>
    <w:rsid w:val="007B03C4"/>
    <w:rsid w:val="007B0B2B"/>
    <w:rsid w:val="007B1B84"/>
    <w:rsid w:val="007B3918"/>
    <w:rsid w:val="007B3B3A"/>
    <w:rsid w:val="007B3CDA"/>
    <w:rsid w:val="007B4813"/>
    <w:rsid w:val="007B4E35"/>
    <w:rsid w:val="007B500C"/>
    <w:rsid w:val="007B6737"/>
    <w:rsid w:val="007B6C2C"/>
    <w:rsid w:val="007C04EF"/>
    <w:rsid w:val="007C26CE"/>
    <w:rsid w:val="007C3268"/>
    <w:rsid w:val="007C3286"/>
    <w:rsid w:val="007C3898"/>
    <w:rsid w:val="007C3901"/>
    <w:rsid w:val="007C3B6B"/>
    <w:rsid w:val="007C4993"/>
    <w:rsid w:val="007C4CFC"/>
    <w:rsid w:val="007C69C7"/>
    <w:rsid w:val="007C7CEE"/>
    <w:rsid w:val="007D04B0"/>
    <w:rsid w:val="007D1DAF"/>
    <w:rsid w:val="007D1FC3"/>
    <w:rsid w:val="007D24C0"/>
    <w:rsid w:val="007D2E62"/>
    <w:rsid w:val="007D3C89"/>
    <w:rsid w:val="007D4BDF"/>
    <w:rsid w:val="007D4D0F"/>
    <w:rsid w:val="007D522E"/>
    <w:rsid w:val="007D55D5"/>
    <w:rsid w:val="007D57E6"/>
    <w:rsid w:val="007D6270"/>
    <w:rsid w:val="007D6464"/>
    <w:rsid w:val="007D6522"/>
    <w:rsid w:val="007D6A0A"/>
    <w:rsid w:val="007D6A9A"/>
    <w:rsid w:val="007D6C4B"/>
    <w:rsid w:val="007D7488"/>
    <w:rsid w:val="007D7B07"/>
    <w:rsid w:val="007D7B39"/>
    <w:rsid w:val="007D7C8B"/>
    <w:rsid w:val="007E0D46"/>
    <w:rsid w:val="007E2782"/>
    <w:rsid w:val="007E34C1"/>
    <w:rsid w:val="007E358C"/>
    <w:rsid w:val="007E477B"/>
    <w:rsid w:val="007E4C09"/>
    <w:rsid w:val="007E5161"/>
    <w:rsid w:val="007E5554"/>
    <w:rsid w:val="007E64F4"/>
    <w:rsid w:val="007E67E6"/>
    <w:rsid w:val="007E692A"/>
    <w:rsid w:val="007E723C"/>
    <w:rsid w:val="007E78DC"/>
    <w:rsid w:val="007E7EEF"/>
    <w:rsid w:val="007F19B5"/>
    <w:rsid w:val="007F306A"/>
    <w:rsid w:val="007F6553"/>
    <w:rsid w:val="007F7227"/>
    <w:rsid w:val="00800920"/>
    <w:rsid w:val="00800B80"/>
    <w:rsid w:val="0080125F"/>
    <w:rsid w:val="00801BC0"/>
    <w:rsid w:val="0080250E"/>
    <w:rsid w:val="008028D0"/>
    <w:rsid w:val="008028E2"/>
    <w:rsid w:val="00802C78"/>
    <w:rsid w:val="00802D45"/>
    <w:rsid w:val="00803A4D"/>
    <w:rsid w:val="00805B6A"/>
    <w:rsid w:val="00811574"/>
    <w:rsid w:val="00811BA1"/>
    <w:rsid w:val="00811C74"/>
    <w:rsid w:val="00811FA1"/>
    <w:rsid w:val="008127E3"/>
    <w:rsid w:val="00812C3B"/>
    <w:rsid w:val="0081308D"/>
    <w:rsid w:val="0081354B"/>
    <w:rsid w:val="00813BB6"/>
    <w:rsid w:val="00813E17"/>
    <w:rsid w:val="00813E58"/>
    <w:rsid w:val="00816774"/>
    <w:rsid w:val="008174F6"/>
    <w:rsid w:val="00817A60"/>
    <w:rsid w:val="008211AD"/>
    <w:rsid w:val="008212DF"/>
    <w:rsid w:val="00821E93"/>
    <w:rsid w:val="00822080"/>
    <w:rsid w:val="0082280D"/>
    <w:rsid w:val="008228C6"/>
    <w:rsid w:val="008233B4"/>
    <w:rsid w:val="00823818"/>
    <w:rsid w:val="00823830"/>
    <w:rsid w:val="00823BA7"/>
    <w:rsid w:val="00823DC0"/>
    <w:rsid w:val="00825637"/>
    <w:rsid w:val="008261B6"/>
    <w:rsid w:val="008265D3"/>
    <w:rsid w:val="00827AF8"/>
    <w:rsid w:val="00830501"/>
    <w:rsid w:val="008305E8"/>
    <w:rsid w:val="00830DB0"/>
    <w:rsid w:val="00831824"/>
    <w:rsid w:val="008319D8"/>
    <w:rsid w:val="00831DAC"/>
    <w:rsid w:val="0083227B"/>
    <w:rsid w:val="00832569"/>
    <w:rsid w:val="008328F0"/>
    <w:rsid w:val="00832C2A"/>
    <w:rsid w:val="0083327F"/>
    <w:rsid w:val="00833CFC"/>
    <w:rsid w:val="008342DE"/>
    <w:rsid w:val="00834668"/>
    <w:rsid w:val="008347AB"/>
    <w:rsid w:val="00834C60"/>
    <w:rsid w:val="00834E09"/>
    <w:rsid w:val="0083630E"/>
    <w:rsid w:val="008363BC"/>
    <w:rsid w:val="0083678F"/>
    <w:rsid w:val="00836F4F"/>
    <w:rsid w:val="0083729E"/>
    <w:rsid w:val="008401E4"/>
    <w:rsid w:val="00840229"/>
    <w:rsid w:val="008409F1"/>
    <w:rsid w:val="00840B74"/>
    <w:rsid w:val="00841223"/>
    <w:rsid w:val="0084134A"/>
    <w:rsid w:val="00841454"/>
    <w:rsid w:val="00841956"/>
    <w:rsid w:val="00841FD6"/>
    <w:rsid w:val="008425DE"/>
    <w:rsid w:val="008429FB"/>
    <w:rsid w:val="008430C8"/>
    <w:rsid w:val="00844698"/>
    <w:rsid w:val="008450FE"/>
    <w:rsid w:val="00845671"/>
    <w:rsid w:val="00846623"/>
    <w:rsid w:val="00846C5C"/>
    <w:rsid w:val="00846D97"/>
    <w:rsid w:val="00846DB2"/>
    <w:rsid w:val="00847E5D"/>
    <w:rsid w:val="008501C7"/>
    <w:rsid w:val="0085071A"/>
    <w:rsid w:val="00850871"/>
    <w:rsid w:val="00851101"/>
    <w:rsid w:val="0085141C"/>
    <w:rsid w:val="0085198A"/>
    <w:rsid w:val="00851C6A"/>
    <w:rsid w:val="00852C87"/>
    <w:rsid w:val="00852D4A"/>
    <w:rsid w:val="00852ECD"/>
    <w:rsid w:val="008537A0"/>
    <w:rsid w:val="008538D1"/>
    <w:rsid w:val="0085452C"/>
    <w:rsid w:val="00854B3B"/>
    <w:rsid w:val="0085540B"/>
    <w:rsid w:val="008563E5"/>
    <w:rsid w:val="0086014A"/>
    <w:rsid w:val="0086138D"/>
    <w:rsid w:val="00861701"/>
    <w:rsid w:val="00861A83"/>
    <w:rsid w:val="00861B4C"/>
    <w:rsid w:val="00861C19"/>
    <w:rsid w:val="008626A6"/>
    <w:rsid w:val="00862AC7"/>
    <w:rsid w:val="00862ADC"/>
    <w:rsid w:val="00862EB0"/>
    <w:rsid w:val="008637AD"/>
    <w:rsid w:val="008640FB"/>
    <w:rsid w:val="00864199"/>
    <w:rsid w:val="008646DD"/>
    <w:rsid w:val="00864B7F"/>
    <w:rsid w:val="008665AF"/>
    <w:rsid w:val="00866856"/>
    <w:rsid w:val="00866F6B"/>
    <w:rsid w:val="00867D30"/>
    <w:rsid w:val="00870A52"/>
    <w:rsid w:val="0087184E"/>
    <w:rsid w:val="008728C5"/>
    <w:rsid w:val="00873746"/>
    <w:rsid w:val="00873B1B"/>
    <w:rsid w:val="00874282"/>
    <w:rsid w:val="0087469F"/>
    <w:rsid w:val="00874F43"/>
    <w:rsid w:val="0087598A"/>
    <w:rsid w:val="00875B2A"/>
    <w:rsid w:val="00875BEE"/>
    <w:rsid w:val="00876076"/>
    <w:rsid w:val="00876831"/>
    <w:rsid w:val="00877419"/>
    <w:rsid w:val="00877743"/>
    <w:rsid w:val="00877C97"/>
    <w:rsid w:val="008808C7"/>
    <w:rsid w:val="00881467"/>
    <w:rsid w:val="0088148B"/>
    <w:rsid w:val="00881CAB"/>
    <w:rsid w:val="00881E25"/>
    <w:rsid w:val="00882164"/>
    <w:rsid w:val="00882220"/>
    <w:rsid w:val="008823BD"/>
    <w:rsid w:val="00882A9B"/>
    <w:rsid w:val="00882BCF"/>
    <w:rsid w:val="00882DA3"/>
    <w:rsid w:val="008830F1"/>
    <w:rsid w:val="00883B46"/>
    <w:rsid w:val="00883C0C"/>
    <w:rsid w:val="0088480E"/>
    <w:rsid w:val="008850C3"/>
    <w:rsid w:val="00885670"/>
    <w:rsid w:val="0088583C"/>
    <w:rsid w:val="00885E17"/>
    <w:rsid w:val="00886010"/>
    <w:rsid w:val="00891A79"/>
    <w:rsid w:val="00891EFC"/>
    <w:rsid w:val="0089248E"/>
    <w:rsid w:val="00892496"/>
    <w:rsid w:val="008929FF"/>
    <w:rsid w:val="00893120"/>
    <w:rsid w:val="008948C3"/>
    <w:rsid w:val="00894C21"/>
    <w:rsid w:val="008964EB"/>
    <w:rsid w:val="00896DB7"/>
    <w:rsid w:val="0089784C"/>
    <w:rsid w:val="008A130F"/>
    <w:rsid w:val="008A14C1"/>
    <w:rsid w:val="008A26FD"/>
    <w:rsid w:val="008A3329"/>
    <w:rsid w:val="008A4A5D"/>
    <w:rsid w:val="008A579B"/>
    <w:rsid w:val="008A5FB1"/>
    <w:rsid w:val="008A6631"/>
    <w:rsid w:val="008A66EC"/>
    <w:rsid w:val="008A74AD"/>
    <w:rsid w:val="008A7D75"/>
    <w:rsid w:val="008A7E9C"/>
    <w:rsid w:val="008B0CEE"/>
    <w:rsid w:val="008B0FAE"/>
    <w:rsid w:val="008B1094"/>
    <w:rsid w:val="008B260B"/>
    <w:rsid w:val="008B36C7"/>
    <w:rsid w:val="008B40C2"/>
    <w:rsid w:val="008B41BD"/>
    <w:rsid w:val="008B504C"/>
    <w:rsid w:val="008B536F"/>
    <w:rsid w:val="008B53ED"/>
    <w:rsid w:val="008B54A4"/>
    <w:rsid w:val="008B61AE"/>
    <w:rsid w:val="008B6291"/>
    <w:rsid w:val="008B6786"/>
    <w:rsid w:val="008B7042"/>
    <w:rsid w:val="008B79B7"/>
    <w:rsid w:val="008B7F1F"/>
    <w:rsid w:val="008C051E"/>
    <w:rsid w:val="008C0528"/>
    <w:rsid w:val="008C0ACD"/>
    <w:rsid w:val="008C1929"/>
    <w:rsid w:val="008C1C38"/>
    <w:rsid w:val="008C1DB5"/>
    <w:rsid w:val="008C265E"/>
    <w:rsid w:val="008C2795"/>
    <w:rsid w:val="008C2A1A"/>
    <w:rsid w:val="008C2FF1"/>
    <w:rsid w:val="008C59B7"/>
    <w:rsid w:val="008C5DD5"/>
    <w:rsid w:val="008C5F75"/>
    <w:rsid w:val="008C78B9"/>
    <w:rsid w:val="008C799B"/>
    <w:rsid w:val="008C7AA2"/>
    <w:rsid w:val="008D03A0"/>
    <w:rsid w:val="008D0ACC"/>
    <w:rsid w:val="008D0C90"/>
    <w:rsid w:val="008D0CB2"/>
    <w:rsid w:val="008D0D08"/>
    <w:rsid w:val="008D0EEB"/>
    <w:rsid w:val="008D2679"/>
    <w:rsid w:val="008D2837"/>
    <w:rsid w:val="008D293A"/>
    <w:rsid w:val="008D40D5"/>
    <w:rsid w:val="008D4877"/>
    <w:rsid w:val="008D4938"/>
    <w:rsid w:val="008D5AAB"/>
    <w:rsid w:val="008D5F4E"/>
    <w:rsid w:val="008D7863"/>
    <w:rsid w:val="008D7E17"/>
    <w:rsid w:val="008E04FE"/>
    <w:rsid w:val="008E13D8"/>
    <w:rsid w:val="008E1AA0"/>
    <w:rsid w:val="008E1F69"/>
    <w:rsid w:val="008E36E6"/>
    <w:rsid w:val="008E3984"/>
    <w:rsid w:val="008E4A67"/>
    <w:rsid w:val="008E5ADC"/>
    <w:rsid w:val="008E64B3"/>
    <w:rsid w:val="008E78FC"/>
    <w:rsid w:val="008E796A"/>
    <w:rsid w:val="008F0339"/>
    <w:rsid w:val="008F1004"/>
    <w:rsid w:val="008F12CB"/>
    <w:rsid w:val="008F15EE"/>
    <w:rsid w:val="008F23B9"/>
    <w:rsid w:val="008F2F92"/>
    <w:rsid w:val="008F4374"/>
    <w:rsid w:val="008F45EE"/>
    <w:rsid w:val="008F5F87"/>
    <w:rsid w:val="008F7AF3"/>
    <w:rsid w:val="008F7F24"/>
    <w:rsid w:val="00900322"/>
    <w:rsid w:val="00900880"/>
    <w:rsid w:val="00900A96"/>
    <w:rsid w:val="0090166B"/>
    <w:rsid w:val="00901F60"/>
    <w:rsid w:val="00902949"/>
    <w:rsid w:val="00903958"/>
    <w:rsid w:val="00905435"/>
    <w:rsid w:val="009057A6"/>
    <w:rsid w:val="009058DE"/>
    <w:rsid w:val="00905AEB"/>
    <w:rsid w:val="00905C04"/>
    <w:rsid w:val="0090615D"/>
    <w:rsid w:val="0091021B"/>
    <w:rsid w:val="00910AFD"/>
    <w:rsid w:val="00910DCF"/>
    <w:rsid w:val="00911ECF"/>
    <w:rsid w:val="009123F6"/>
    <w:rsid w:val="00912978"/>
    <w:rsid w:val="00912E29"/>
    <w:rsid w:val="00912E5D"/>
    <w:rsid w:val="009142F4"/>
    <w:rsid w:val="00914B23"/>
    <w:rsid w:val="00915070"/>
    <w:rsid w:val="009156D3"/>
    <w:rsid w:val="009159F6"/>
    <w:rsid w:val="00916ACE"/>
    <w:rsid w:val="00917F14"/>
    <w:rsid w:val="00920100"/>
    <w:rsid w:val="0092168D"/>
    <w:rsid w:val="00921D31"/>
    <w:rsid w:val="00922587"/>
    <w:rsid w:val="00922B25"/>
    <w:rsid w:val="00924AFC"/>
    <w:rsid w:val="00925133"/>
    <w:rsid w:val="00925398"/>
    <w:rsid w:val="009258C4"/>
    <w:rsid w:val="009259D9"/>
    <w:rsid w:val="00925B3F"/>
    <w:rsid w:val="00926CF9"/>
    <w:rsid w:val="00927C8F"/>
    <w:rsid w:val="00930162"/>
    <w:rsid w:val="00930CE8"/>
    <w:rsid w:val="00930F2E"/>
    <w:rsid w:val="00931998"/>
    <w:rsid w:val="00931A06"/>
    <w:rsid w:val="009321C2"/>
    <w:rsid w:val="00932A2F"/>
    <w:rsid w:val="00932BB4"/>
    <w:rsid w:val="009333AD"/>
    <w:rsid w:val="00933771"/>
    <w:rsid w:val="00933B66"/>
    <w:rsid w:val="00933D68"/>
    <w:rsid w:val="00933F02"/>
    <w:rsid w:val="00933F9A"/>
    <w:rsid w:val="00934582"/>
    <w:rsid w:val="00934813"/>
    <w:rsid w:val="00934FC2"/>
    <w:rsid w:val="00935923"/>
    <w:rsid w:val="009359F2"/>
    <w:rsid w:val="00935F59"/>
    <w:rsid w:val="009367A3"/>
    <w:rsid w:val="00936A32"/>
    <w:rsid w:val="0093767B"/>
    <w:rsid w:val="0093777A"/>
    <w:rsid w:val="009407ED"/>
    <w:rsid w:val="009408E4"/>
    <w:rsid w:val="00941333"/>
    <w:rsid w:val="00941756"/>
    <w:rsid w:val="0094179A"/>
    <w:rsid w:val="0094296E"/>
    <w:rsid w:val="00942B0C"/>
    <w:rsid w:val="00943DA9"/>
    <w:rsid w:val="00944309"/>
    <w:rsid w:val="00944611"/>
    <w:rsid w:val="00944B26"/>
    <w:rsid w:val="0094504D"/>
    <w:rsid w:val="009460B5"/>
    <w:rsid w:val="00947596"/>
    <w:rsid w:val="00947CCA"/>
    <w:rsid w:val="00950A37"/>
    <w:rsid w:val="00950CC1"/>
    <w:rsid w:val="00950D74"/>
    <w:rsid w:val="00950EE4"/>
    <w:rsid w:val="009517A2"/>
    <w:rsid w:val="00951A9E"/>
    <w:rsid w:val="009520DA"/>
    <w:rsid w:val="0095254D"/>
    <w:rsid w:val="009528C7"/>
    <w:rsid w:val="00952B46"/>
    <w:rsid w:val="00952CBC"/>
    <w:rsid w:val="009536E7"/>
    <w:rsid w:val="00954982"/>
    <w:rsid w:val="00955CB8"/>
    <w:rsid w:val="0095611B"/>
    <w:rsid w:val="009567E0"/>
    <w:rsid w:val="00956CDF"/>
    <w:rsid w:val="00957282"/>
    <w:rsid w:val="0095741E"/>
    <w:rsid w:val="009575C6"/>
    <w:rsid w:val="00957B90"/>
    <w:rsid w:val="00957FC1"/>
    <w:rsid w:val="0096068A"/>
    <w:rsid w:val="009608E5"/>
    <w:rsid w:val="00960F52"/>
    <w:rsid w:val="00961012"/>
    <w:rsid w:val="009625BD"/>
    <w:rsid w:val="009628DE"/>
    <w:rsid w:val="00962A96"/>
    <w:rsid w:val="00962FC2"/>
    <w:rsid w:val="00964391"/>
    <w:rsid w:val="009659EA"/>
    <w:rsid w:val="00966085"/>
    <w:rsid w:val="00966711"/>
    <w:rsid w:val="009668CB"/>
    <w:rsid w:val="00966D81"/>
    <w:rsid w:val="009671DF"/>
    <w:rsid w:val="00967CEE"/>
    <w:rsid w:val="009704EE"/>
    <w:rsid w:val="00970782"/>
    <w:rsid w:val="00970E5B"/>
    <w:rsid w:val="00970E95"/>
    <w:rsid w:val="00971500"/>
    <w:rsid w:val="009716A2"/>
    <w:rsid w:val="0097191A"/>
    <w:rsid w:val="00971987"/>
    <w:rsid w:val="00971FF3"/>
    <w:rsid w:val="00973166"/>
    <w:rsid w:val="00975093"/>
    <w:rsid w:val="00975238"/>
    <w:rsid w:val="00975877"/>
    <w:rsid w:val="0097625D"/>
    <w:rsid w:val="00977744"/>
    <w:rsid w:val="00977886"/>
    <w:rsid w:val="00977A91"/>
    <w:rsid w:val="00981E62"/>
    <w:rsid w:val="00981FD0"/>
    <w:rsid w:val="00982868"/>
    <w:rsid w:val="009829BA"/>
    <w:rsid w:val="00983826"/>
    <w:rsid w:val="00983F9D"/>
    <w:rsid w:val="00985A68"/>
    <w:rsid w:val="00985A79"/>
    <w:rsid w:val="009867C7"/>
    <w:rsid w:val="00987CF6"/>
    <w:rsid w:val="0099028A"/>
    <w:rsid w:val="0099082D"/>
    <w:rsid w:val="00991909"/>
    <w:rsid w:val="00991CC8"/>
    <w:rsid w:val="00991CD1"/>
    <w:rsid w:val="00992642"/>
    <w:rsid w:val="00992887"/>
    <w:rsid w:val="00992958"/>
    <w:rsid w:val="0099365D"/>
    <w:rsid w:val="00993694"/>
    <w:rsid w:val="00994014"/>
    <w:rsid w:val="00994ABD"/>
    <w:rsid w:val="00994CED"/>
    <w:rsid w:val="0099577D"/>
    <w:rsid w:val="0099578E"/>
    <w:rsid w:val="00995C16"/>
    <w:rsid w:val="0099757C"/>
    <w:rsid w:val="009978CE"/>
    <w:rsid w:val="00997A4F"/>
    <w:rsid w:val="00997D59"/>
    <w:rsid w:val="009A0038"/>
    <w:rsid w:val="009A021D"/>
    <w:rsid w:val="009A09B8"/>
    <w:rsid w:val="009A0DF4"/>
    <w:rsid w:val="009A11D4"/>
    <w:rsid w:val="009A1AB4"/>
    <w:rsid w:val="009A1EE1"/>
    <w:rsid w:val="009A2218"/>
    <w:rsid w:val="009A299F"/>
    <w:rsid w:val="009A3784"/>
    <w:rsid w:val="009A3CC5"/>
    <w:rsid w:val="009A3D8F"/>
    <w:rsid w:val="009A3DE7"/>
    <w:rsid w:val="009A4763"/>
    <w:rsid w:val="009A4CC9"/>
    <w:rsid w:val="009A4CDA"/>
    <w:rsid w:val="009A5064"/>
    <w:rsid w:val="009A53AE"/>
    <w:rsid w:val="009A5848"/>
    <w:rsid w:val="009A5F53"/>
    <w:rsid w:val="009A6A76"/>
    <w:rsid w:val="009A7776"/>
    <w:rsid w:val="009A7978"/>
    <w:rsid w:val="009A7A9C"/>
    <w:rsid w:val="009B00D2"/>
    <w:rsid w:val="009B0940"/>
    <w:rsid w:val="009B0C0D"/>
    <w:rsid w:val="009B0ECC"/>
    <w:rsid w:val="009B1488"/>
    <w:rsid w:val="009B2B19"/>
    <w:rsid w:val="009B37B9"/>
    <w:rsid w:val="009B40FE"/>
    <w:rsid w:val="009B43FF"/>
    <w:rsid w:val="009B45B6"/>
    <w:rsid w:val="009B692E"/>
    <w:rsid w:val="009B7C0E"/>
    <w:rsid w:val="009C17AB"/>
    <w:rsid w:val="009C1A75"/>
    <w:rsid w:val="009C1EC9"/>
    <w:rsid w:val="009C2037"/>
    <w:rsid w:val="009C26BE"/>
    <w:rsid w:val="009C3A75"/>
    <w:rsid w:val="009C466C"/>
    <w:rsid w:val="009C5A60"/>
    <w:rsid w:val="009C696D"/>
    <w:rsid w:val="009C765D"/>
    <w:rsid w:val="009C76B9"/>
    <w:rsid w:val="009C787A"/>
    <w:rsid w:val="009D119C"/>
    <w:rsid w:val="009D14D9"/>
    <w:rsid w:val="009D217B"/>
    <w:rsid w:val="009D267A"/>
    <w:rsid w:val="009D2746"/>
    <w:rsid w:val="009D2864"/>
    <w:rsid w:val="009D286E"/>
    <w:rsid w:val="009D313E"/>
    <w:rsid w:val="009D3249"/>
    <w:rsid w:val="009D3282"/>
    <w:rsid w:val="009D36B5"/>
    <w:rsid w:val="009D3D15"/>
    <w:rsid w:val="009D4305"/>
    <w:rsid w:val="009D4736"/>
    <w:rsid w:val="009D4857"/>
    <w:rsid w:val="009D4BE6"/>
    <w:rsid w:val="009D4CD8"/>
    <w:rsid w:val="009D554C"/>
    <w:rsid w:val="009D6420"/>
    <w:rsid w:val="009D6A95"/>
    <w:rsid w:val="009D6E12"/>
    <w:rsid w:val="009D76F9"/>
    <w:rsid w:val="009D7C5F"/>
    <w:rsid w:val="009E0407"/>
    <w:rsid w:val="009E0588"/>
    <w:rsid w:val="009E0828"/>
    <w:rsid w:val="009E0E8D"/>
    <w:rsid w:val="009E0FE0"/>
    <w:rsid w:val="009E1C11"/>
    <w:rsid w:val="009E2367"/>
    <w:rsid w:val="009E25F9"/>
    <w:rsid w:val="009E47E1"/>
    <w:rsid w:val="009E4C95"/>
    <w:rsid w:val="009E640E"/>
    <w:rsid w:val="009E6AB8"/>
    <w:rsid w:val="009E6D38"/>
    <w:rsid w:val="009E7644"/>
    <w:rsid w:val="009F065A"/>
    <w:rsid w:val="009F101E"/>
    <w:rsid w:val="009F2780"/>
    <w:rsid w:val="009F2F1B"/>
    <w:rsid w:val="009F3650"/>
    <w:rsid w:val="009F3740"/>
    <w:rsid w:val="009F39FF"/>
    <w:rsid w:val="009F3D22"/>
    <w:rsid w:val="009F47D3"/>
    <w:rsid w:val="009F5846"/>
    <w:rsid w:val="009F5BD9"/>
    <w:rsid w:val="009F6525"/>
    <w:rsid w:val="009F6D31"/>
    <w:rsid w:val="009F7811"/>
    <w:rsid w:val="009F7AFE"/>
    <w:rsid w:val="00A003CA"/>
    <w:rsid w:val="00A01080"/>
    <w:rsid w:val="00A011B6"/>
    <w:rsid w:val="00A029C6"/>
    <w:rsid w:val="00A02B67"/>
    <w:rsid w:val="00A03603"/>
    <w:rsid w:val="00A03D26"/>
    <w:rsid w:val="00A03EA1"/>
    <w:rsid w:val="00A04638"/>
    <w:rsid w:val="00A04A41"/>
    <w:rsid w:val="00A04E6E"/>
    <w:rsid w:val="00A072F9"/>
    <w:rsid w:val="00A07855"/>
    <w:rsid w:val="00A078DF"/>
    <w:rsid w:val="00A07B7F"/>
    <w:rsid w:val="00A10129"/>
    <w:rsid w:val="00A109FA"/>
    <w:rsid w:val="00A10EE5"/>
    <w:rsid w:val="00A116A8"/>
    <w:rsid w:val="00A1203C"/>
    <w:rsid w:val="00A12DC0"/>
    <w:rsid w:val="00A13319"/>
    <w:rsid w:val="00A14532"/>
    <w:rsid w:val="00A14C54"/>
    <w:rsid w:val="00A15123"/>
    <w:rsid w:val="00A16112"/>
    <w:rsid w:val="00A16442"/>
    <w:rsid w:val="00A169F9"/>
    <w:rsid w:val="00A16C29"/>
    <w:rsid w:val="00A16F92"/>
    <w:rsid w:val="00A1714D"/>
    <w:rsid w:val="00A1749C"/>
    <w:rsid w:val="00A175AB"/>
    <w:rsid w:val="00A17CAD"/>
    <w:rsid w:val="00A200B2"/>
    <w:rsid w:val="00A211A2"/>
    <w:rsid w:val="00A2214F"/>
    <w:rsid w:val="00A22573"/>
    <w:rsid w:val="00A22A3C"/>
    <w:rsid w:val="00A22CDA"/>
    <w:rsid w:val="00A22D8B"/>
    <w:rsid w:val="00A23139"/>
    <w:rsid w:val="00A23E22"/>
    <w:rsid w:val="00A25597"/>
    <w:rsid w:val="00A25B34"/>
    <w:rsid w:val="00A264BE"/>
    <w:rsid w:val="00A27174"/>
    <w:rsid w:val="00A271F6"/>
    <w:rsid w:val="00A302F7"/>
    <w:rsid w:val="00A30BAB"/>
    <w:rsid w:val="00A30C3E"/>
    <w:rsid w:val="00A3121C"/>
    <w:rsid w:val="00A32BD9"/>
    <w:rsid w:val="00A32D58"/>
    <w:rsid w:val="00A3343D"/>
    <w:rsid w:val="00A343EB"/>
    <w:rsid w:val="00A34789"/>
    <w:rsid w:val="00A34934"/>
    <w:rsid w:val="00A35B5A"/>
    <w:rsid w:val="00A370DC"/>
    <w:rsid w:val="00A3781A"/>
    <w:rsid w:val="00A378DD"/>
    <w:rsid w:val="00A37E2C"/>
    <w:rsid w:val="00A40999"/>
    <w:rsid w:val="00A415D0"/>
    <w:rsid w:val="00A41E98"/>
    <w:rsid w:val="00A42D55"/>
    <w:rsid w:val="00A42E99"/>
    <w:rsid w:val="00A43917"/>
    <w:rsid w:val="00A443DC"/>
    <w:rsid w:val="00A45869"/>
    <w:rsid w:val="00A45989"/>
    <w:rsid w:val="00A471A9"/>
    <w:rsid w:val="00A476B1"/>
    <w:rsid w:val="00A47865"/>
    <w:rsid w:val="00A478F1"/>
    <w:rsid w:val="00A479C4"/>
    <w:rsid w:val="00A5077E"/>
    <w:rsid w:val="00A5099F"/>
    <w:rsid w:val="00A50EDF"/>
    <w:rsid w:val="00A518E6"/>
    <w:rsid w:val="00A524E0"/>
    <w:rsid w:val="00A527F3"/>
    <w:rsid w:val="00A52B0F"/>
    <w:rsid w:val="00A52EFF"/>
    <w:rsid w:val="00A53798"/>
    <w:rsid w:val="00A54E0E"/>
    <w:rsid w:val="00A55E71"/>
    <w:rsid w:val="00A56612"/>
    <w:rsid w:val="00A57396"/>
    <w:rsid w:val="00A60A5E"/>
    <w:rsid w:val="00A60C5B"/>
    <w:rsid w:val="00A61286"/>
    <w:rsid w:val="00A61BAA"/>
    <w:rsid w:val="00A61F29"/>
    <w:rsid w:val="00A63079"/>
    <w:rsid w:val="00A6322B"/>
    <w:rsid w:val="00A63E0C"/>
    <w:rsid w:val="00A6408D"/>
    <w:rsid w:val="00A64B2C"/>
    <w:rsid w:val="00A64B33"/>
    <w:rsid w:val="00A652BA"/>
    <w:rsid w:val="00A655FF"/>
    <w:rsid w:val="00A65EB7"/>
    <w:rsid w:val="00A66044"/>
    <w:rsid w:val="00A66545"/>
    <w:rsid w:val="00A66764"/>
    <w:rsid w:val="00A66FC6"/>
    <w:rsid w:val="00A67D21"/>
    <w:rsid w:val="00A67E66"/>
    <w:rsid w:val="00A67E74"/>
    <w:rsid w:val="00A67F57"/>
    <w:rsid w:val="00A70176"/>
    <w:rsid w:val="00A718A2"/>
    <w:rsid w:val="00A72281"/>
    <w:rsid w:val="00A7250F"/>
    <w:rsid w:val="00A7311B"/>
    <w:rsid w:val="00A73450"/>
    <w:rsid w:val="00A735AC"/>
    <w:rsid w:val="00A744DD"/>
    <w:rsid w:val="00A7586E"/>
    <w:rsid w:val="00A75A55"/>
    <w:rsid w:val="00A75F73"/>
    <w:rsid w:val="00A76089"/>
    <w:rsid w:val="00A767DA"/>
    <w:rsid w:val="00A77A57"/>
    <w:rsid w:val="00A77A96"/>
    <w:rsid w:val="00A77D15"/>
    <w:rsid w:val="00A802EB"/>
    <w:rsid w:val="00A80528"/>
    <w:rsid w:val="00A824EF"/>
    <w:rsid w:val="00A82825"/>
    <w:rsid w:val="00A82B1D"/>
    <w:rsid w:val="00A82E97"/>
    <w:rsid w:val="00A83046"/>
    <w:rsid w:val="00A8363F"/>
    <w:rsid w:val="00A83D77"/>
    <w:rsid w:val="00A84672"/>
    <w:rsid w:val="00A850A6"/>
    <w:rsid w:val="00A86582"/>
    <w:rsid w:val="00A870B1"/>
    <w:rsid w:val="00A8731C"/>
    <w:rsid w:val="00A904CF"/>
    <w:rsid w:val="00A90C85"/>
    <w:rsid w:val="00A924FC"/>
    <w:rsid w:val="00A92529"/>
    <w:rsid w:val="00A9306A"/>
    <w:rsid w:val="00A944DC"/>
    <w:rsid w:val="00A947BA"/>
    <w:rsid w:val="00A95839"/>
    <w:rsid w:val="00A9685A"/>
    <w:rsid w:val="00A9691D"/>
    <w:rsid w:val="00A96EE1"/>
    <w:rsid w:val="00A96FCD"/>
    <w:rsid w:val="00A97019"/>
    <w:rsid w:val="00A977BD"/>
    <w:rsid w:val="00A97C17"/>
    <w:rsid w:val="00A97E58"/>
    <w:rsid w:val="00AA033C"/>
    <w:rsid w:val="00AA03AB"/>
    <w:rsid w:val="00AA0499"/>
    <w:rsid w:val="00AA209F"/>
    <w:rsid w:val="00AA21D7"/>
    <w:rsid w:val="00AA35E0"/>
    <w:rsid w:val="00AA3E87"/>
    <w:rsid w:val="00AA6854"/>
    <w:rsid w:val="00AA69E5"/>
    <w:rsid w:val="00AA6B32"/>
    <w:rsid w:val="00AA7128"/>
    <w:rsid w:val="00AA780F"/>
    <w:rsid w:val="00AB1185"/>
    <w:rsid w:val="00AB1537"/>
    <w:rsid w:val="00AB18CB"/>
    <w:rsid w:val="00AB2126"/>
    <w:rsid w:val="00AB26EB"/>
    <w:rsid w:val="00AB29CA"/>
    <w:rsid w:val="00AB3400"/>
    <w:rsid w:val="00AB464C"/>
    <w:rsid w:val="00AB47F8"/>
    <w:rsid w:val="00AB4AC4"/>
    <w:rsid w:val="00AB5A3B"/>
    <w:rsid w:val="00AC0685"/>
    <w:rsid w:val="00AC0A57"/>
    <w:rsid w:val="00AC16FF"/>
    <w:rsid w:val="00AC18EF"/>
    <w:rsid w:val="00AC1B0E"/>
    <w:rsid w:val="00AC1DB2"/>
    <w:rsid w:val="00AC299C"/>
    <w:rsid w:val="00AC2D48"/>
    <w:rsid w:val="00AC3AD0"/>
    <w:rsid w:val="00AC3CAE"/>
    <w:rsid w:val="00AC4A01"/>
    <w:rsid w:val="00AC5911"/>
    <w:rsid w:val="00AC608F"/>
    <w:rsid w:val="00AC6C77"/>
    <w:rsid w:val="00AD039F"/>
    <w:rsid w:val="00AD2616"/>
    <w:rsid w:val="00AD2628"/>
    <w:rsid w:val="00AD2889"/>
    <w:rsid w:val="00AD2BF7"/>
    <w:rsid w:val="00AD2E17"/>
    <w:rsid w:val="00AD333C"/>
    <w:rsid w:val="00AD33C8"/>
    <w:rsid w:val="00AD3DFE"/>
    <w:rsid w:val="00AD3FF3"/>
    <w:rsid w:val="00AD418A"/>
    <w:rsid w:val="00AD4256"/>
    <w:rsid w:val="00AD4284"/>
    <w:rsid w:val="00AD450E"/>
    <w:rsid w:val="00AD4562"/>
    <w:rsid w:val="00AD613D"/>
    <w:rsid w:val="00AD676B"/>
    <w:rsid w:val="00AD7A1E"/>
    <w:rsid w:val="00AE08E1"/>
    <w:rsid w:val="00AE2989"/>
    <w:rsid w:val="00AE41E9"/>
    <w:rsid w:val="00AE47BF"/>
    <w:rsid w:val="00AE48DF"/>
    <w:rsid w:val="00AE4CA1"/>
    <w:rsid w:val="00AE57EC"/>
    <w:rsid w:val="00AE65CC"/>
    <w:rsid w:val="00AE779E"/>
    <w:rsid w:val="00AE7BDE"/>
    <w:rsid w:val="00AF0D5F"/>
    <w:rsid w:val="00AF1389"/>
    <w:rsid w:val="00AF164B"/>
    <w:rsid w:val="00AF1A56"/>
    <w:rsid w:val="00AF1EE1"/>
    <w:rsid w:val="00AF2461"/>
    <w:rsid w:val="00AF273D"/>
    <w:rsid w:val="00AF370B"/>
    <w:rsid w:val="00AF3FC7"/>
    <w:rsid w:val="00AF4321"/>
    <w:rsid w:val="00AF4E0B"/>
    <w:rsid w:val="00AF628A"/>
    <w:rsid w:val="00AF6DE6"/>
    <w:rsid w:val="00AF71C2"/>
    <w:rsid w:val="00AF7285"/>
    <w:rsid w:val="00AF7ECA"/>
    <w:rsid w:val="00B004A3"/>
    <w:rsid w:val="00B00C53"/>
    <w:rsid w:val="00B01599"/>
    <w:rsid w:val="00B016DA"/>
    <w:rsid w:val="00B01D29"/>
    <w:rsid w:val="00B01DCC"/>
    <w:rsid w:val="00B020C3"/>
    <w:rsid w:val="00B020E2"/>
    <w:rsid w:val="00B02AA0"/>
    <w:rsid w:val="00B0356A"/>
    <w:rsid w:val="00B03BC8"/>
    <w:rsid w:val="00B045B6"/>
    <w:rsid w:val="00B05FD8"/>
    <w:rsid w:val="00B06886"/>
    <w:rsid w:val="00B069F4"/>
    <w:rsid w:val="00B07C90"/>
    <w:rsid w:val="00B118EA"/>
    <w:rsid w:val="00B1193F"/>
    <w:rsid w:val="00B11C0F"/>
    <w:rsid w:val="00B12F18"/>
    <w:rsid w:val="00B131AB"/>
    <w:rsid w:val="00B13710"/>
    <w:rsid w:val="00B138D9"/>
    <w:rsid w:val="00B14309"/>
    <w:rsid w:val="00B1471F"/>
    <w:rsid w:val="00B15366"/>
    <w:rsid w:val="00B1545C"/>
    <w:rsid w:val="00B15713"/>
    <w:rsid w:val="00B15AED"/>
    <w:rsid w:val="00B15C6F"/>
    <w:rsid w:val="00B1652C"/>
    <w:rsid w:val="00B16B63"/>
    <w:rsid w:val="00B171EF"/>
    <w:rsid w:val="00B17571"/>
    <w:rsid w:val="00B1765E"/>
    <w:rsid w:val="00B17790"/>
    <w:rsid w:val="00B17C5F"/>
    <w:rsid w:val="00B2122D"/>
    <w:rsid w:val="00B21A04"/>
    <w:rsid w:val="00B25A1B"/>
    <w:rsid w:val="00B25A4F"/>
    <w:rsid w:val="00B25CED"/>
    <w:rsid w:val="00B25EA4"/>
    <w:rsid w:val="00B269C6"/>
    <w:rsid w:val="00B26C57"/>
    <w:rsid w:val="00B26E98"/>
    <w:rsid w:val="00B26F96"/>
    <w:rsid w:val="00B274D3"/>
    <w:rsid w:val="00B27B9F"/>
    <w:rsid w:val="00B30291"/>
    <w:rsid w:val="00B310D4"/>
    <w:rsid w:val="00B3199F"/>
    <w:rsid w:val="00B319DF"/>
    <w:rsid w:val="00B326A9"/>
    <w:rsid w:val="00B32910"/>
    <w:rsid w:val="00B335FD"/>
    <w:rsid w:val="00B3424E"/>
    <w:rsid w:val="00B34523"/>
    <w:rsid w:val="00B349FB"/>
    <w:rsid w:val="00B3570D"/>
    <w:rsid w:val="00B368CB"/>
    <w:rsid w:val="00B36B00"/>
    <w:rsid w:val="00B37B92"/>
    <w:rsid w:val="00B400AD"/>
    <w:rsid w:val="00B40F26"/>
    <w:rsid w:val="00B41BC2"/>
    <w:rsid w:val="00B423F4"/>
    <w:rsid w:val="00B43432"/>
    <w:rsid w:val="00B44241"/>
    <w:rsid w:val="00B44267"/>
    <w:rsid w:val="00B44674"/>
    <w:rsid w:val="00B44B47"/>
    <w:rsid w:val="00B44EBD"/>
    <w:rsid w:val="00B4525A"/>
    <w:rsid w:val="00B46989"/>
    <w:rsid w:val="00B46EB2"/>
    <w:rsid w:val="00B4742A"/>
    <w:rsid w:val="00B476D7"/>
    <w:rsid w:val="00B477F4"/>
    <w:rsid w:val="00B47C5F"/>
    <w:rsid w:val="00B50398"/>
    <w:rsid w:val="00B50905"/>
    <w:rsid w:val="00B50CF4"/>
    <w:rsid w:val="00B510B9"/>
    <w:rsid w:val="00B52B48"/>
    <w:rsid w:val="00B53542"/>
    <w:rsid w:val="00B53B07"/>
    <w:rsid w:val="00B53BE4"/>
    <w:rsid w:val="00B54EB1"/>
    <w:rsid w:val="00B55132"/>
    <w:rsid w:val="00B55860"/>
    <w:rsid w:val="00B55ECF"/>
    <w:rsid w:val="00B5684F"/>
    <w:rsid w:val="00B56A1C"/>
    <w:rsid w:val="00B57585"/>
    <w:rsid w:val="00B57C19"/>
    <w:rsid w:val="00B6045F"/>
    <w:rsid w:val="00B60729"/>
    <w:rsid w:val="00B608A7"/>
    <w:rsid w:val="00B6128E"/>
    <w:rsid w:val="00B62197"/>
    <w:rsid w:val="00B62CB6"/>
    <w:rsid w:val="00B62CCC"/>
    <w:rsid w:val="00B63935"/>
    <w:rsid w:val="00B64239"/>
    <w:rsid w:val="00B6461C"/>
    <w:rsid w:val="00B6476A"/>
    <w:rsid w:val="00B64AE8"/>
    <w:rsid w:val="00B64BA4"/>
    <w:rsid w:val="00B64DDB"/>
    <w:rsid w:val="00B64F43"/>
    <w:rsid w:val="00B65CAF"/>
    <w:rsid w:val="00B65EB2"/>
    <w:rsid w:val="00B662D7"/>
    <w:rsid w:val="00B66456"/>
    <w:rsid w:val="00B6667D"/>
    <w:rsid w:val="00B66E9E"/>
    <w:rsid w:val="00B66FE6"/>
    <w:rsid w:val="00B67128"/>
    <w:rsid w:val="00B67804"/>
    <w:rsid w:val="00B7050D"/>
    <w:rsid w:val="00B71E2F"/>
    <w:rsid w:val="00B7288D"/>
    <w:rsid w:val="00B7490D"/>
    <w:rsid w:val="00B74B61"/>
    <w:rsid w:val="00B75543"/>
    <w:rsid w:val="00B7635A"/>
    <w:rsid w:val="00B76AA2"/>
    <w:rsid w:val="00B77232"/>
    <w:rsid w:val="00B776DE"/>
    <w:rsid w:val="00B81726"/>
    <w:rsid w:val="00B81852"/>
    <w:rsid w:val="00B82665"/>
    <w:rsid w:val="00B82771"/>
    <w:rsid w:val="00B82BBB"/>
    <w:rsid w:val="00B83304"/>
    <w:rsid w:val="00B83490"/>
    <w:rsid w:val="00B84783"/>
    <w:rsid w:val="00B850E8"/>
    <w:rsid w:val="00B8582B"/>
    <w:rsid w:val="00B86AE9"/>
    <w:rsid w:val="00B87285"/>
    <w:rsid w:val="00B874C1"/>
    <w:rsid w:val="00B8764B"/>
    <w:rsid w:val="00B900B0"/>
    <w:rsid w:val="00B90220"/>
    <w:rsid w:val="00B9057F"/>
    <w:rsid w:val="00B91305"/>
    <w:rsid w:val="00B917CB"/>
    <w:rsid w:val="00B91A6B"/>
    <w:rsid w:val="00B91B5A"/>
    <w:rsid w:val="00B9207C"/>
    <w:rsid w:val="00B9266F"/>
    <w:rsid w:val="00B9342B"/>
    <w:rsid w:val="00B94E9E"/>
    <w:rsid w:val="00B97184"/>
    <w:rsid w:val="00B9750D"/>
    <w:rsid w:val="00B97CA6"/>
    <w:rsid w:val="00BA0AF4"/>
    <w:rsid w:val="00BA11FC"/>
    <w:rsid w:val="00BA170F"/>
    <w:rsid w:val="00BA1B00"/>
    <w:rsid w:val="00BA1B63"/>
    <w:rsid w:val="00BA2311"/>
    <w:rsid w:val="00BA2785"/>
    <w:rsid w:val="00BA2BA1"/>
    <w:rsid w:val="00BA30D4"/>
    <w:rsid w:val="00BA4A73"/>
    <w:rsid w:val="00BA4D03"/>
    <w:rsid w:val="00BA60DA"/>
    <w:rsid w:val="00BA61E8"/>
    <w:rsid w:val="00BA753E"/>
    <w:rsid w:val="00BA786C"/>
    <w:rsid w:val="00BA7976"/>
    <w:rsid w:val="00BB0524"/>
    <w:rsid w:val="00BB0A3D"/>
    <w:rsid w:val="00BB0F89"/>
    <w:rsid w:val="00BB0FD6"/>
    <w:rsid w:val="00BB1105"/>
    <w:rsid w:val="00BB162F"/>
    <w:rsid w:val="00BB23CA"/>
    <w:rsid w:val="00BB2785"/>
    <w:rsid w:val="00BB3483"/>
    <w:rsid w:val="00BB42B3"/>
    <w:rsid w:val="00BB49A5"/>
    <w:rsid w:val="00BB4A00"/>
    <w:rsid w:val="00BB5044"/>
    <w:rsid w:val="00BB6337"/>
    <w:rsid w:val="00BB6D9A"/>
    <w:rsid w:val="00BB70A7"/>
    <w:rsid w:val="00BC0162"/>
    <w:rsid w:val="00BC0B9C"/>
    <w:rsid w:val="00BC2AC2"/>
    <w:rsid w:val="00BC2C9B"/>
    <w:rsid w:val="00BC304E"/>
    <w:rsid w:val="00BC4347"/>
    <w:rsid w:val="00BC4812"/>
    <w:rsid w:val="00BC4D37"/>
    <w:rsid w:val="00BC59BF"/>
    <w:rsid w:val="00BC5DF4"/>
    <w:rsid w:val="00BC6314"/>
    <w:rsid w:val="00BC6349"/>
    <w:rsid w:val="00BC7384"/>
    <w:rsid w:val="00BC73DB"/>
    <w:rsid w:val="00BC7C1B"/>
    <w:rsid w:val="00BD0D90"/>
    <w:rsid w:val="00BD193F"/>
    <w:rsid w:val="00BD2F2D"/>
    <w:rsid w:val="00BD3719"/>
    <w:rsid w:val="00BD4254"/>
    <w:rsid w:val="00BD4D06"/>
    <w:rsid w:val="00BD4D39"/>
    <w:rsid w:val="00BD4E24"/>
    <w:rsid w:val="00BD56D4"/>
    <w:rsid w:val="00BD5F61"/>
    <w:rsid w:val="00BD61D7"/>
    <w:rsid w:val="00BD6501"/>
    <w:rsid w:val="00BD6C1C"/>
    <w:rsid w:val="00BD7CB1"/>
    <w:rsid w:val="00BE1477"/>
    <w:rsid w:val="00BE198C"/>
    <w:rsid w:val="00BE19AA"/>
    <w:rsid w:val="00BE1A43"/>
    <w:rsid w:val="00BE23F6"/>
    <w:rsid w:val="00BE2424"/>
    <w:rsid w:val="00BE2C1E"/>
    <w:rsid w:val="00BE2F3E"/>
    <w:rsid w:val="00BE35C7"/>
    <w:rsid w:val="00BE3955"/>
    <w:rsid w:val="00BE3EFB"/>
    <w:rsid w:val="00BE516A"/>
    <w:rsid w:val="00BE638E"/>
    <w:rsid w:val="00BE6D6F"/>
    <w:rsid w:val="00BE6F31"/>
    <w:rsid w:val="00BE74DF"/>
    <w:rsid w:val="00BF1022"/>
    <w:rsid w:val="00BF1626"/>
    <w:rsid w:val="00BF1905"/>
    <w:rsid w:val="00BF1F87"/>
    <w:rsid w:val="00BF2F6E"/>
    <w:rsid w:val="00BF349F"/>
    <w:rsid w:val="00BF4316"/>
    <w:rsid w:val="00BF4900"/>
    <w:rsid w:val="00BF4A51"/>
    <w:rsid w:val="00BF4DFF"/>
    <w:rsid w:val="00BF546B"/>
    <w:rsid w:val="00BF6101"/>
    <w:rsid w:val="00BF6842"/>
    <w:rsid w:val="00BF78B3"/>
    <w:rsid w:val="00C007A8"/>
    <w:rsid w:val="00C00AED"/>
    <w:rsid w:val="00C01CBF"/>
    <w:rsid w:val="00C0250B"/>
    <w:rsid w:val="00C02526"/>
    <w:rsid w:val="00C025C6"/>
    <w:rsid w:val="00C02908"/>
    <w:rsid w:val="00C03434"/>
    <w:rsid w:val="00C0363E"/>
    <w:rsid w:val="00C03E9D"/>
    <w:rsid w:val="00C0519F"/>
    <w:rsid w:val="00C05B62"/>
    <w:rsid w:val="00C069E1"/>
    <w:rsid w:val="00C0705E"/>
    <w:rsid w:val="00C07FF2"/>
    <w:rsid w:val="00C10049"/>
    <w:rsid w:val="00C1046B"/>
    <w:rsid w:val="00C104C3"/>
    <w:rsid w:val="00C107D4"/>
    <w:rsid w:val="00C11502"/>
    <w:rsid w:val="00C11B09"/>
    <w:rsid w:val="00C11C9B"/>
    <w:rsid w:val="00C12419"/>
    <w:rsid w:val="00C129D5"/>
    <w:rsid w:val="00C12CC5"/>
    <w:rsid w:val="00C12CEC"/>
    <w:rsid w:val="00C1324D"/>
    <w:rsid w:val="00C1362D"/>
    <w:rsid w:val="00C13940"/>
    <w:rsid w:val="00C139AF"/>
    <w:rsid w:val="00C13AF3"/>
    <w:rsid w:val="00C1466F"/>
    <w:rsid w:val="00C1550A"/>
    <w:rsid w:val="00C1563C"/>
    <w:rsid w:val="00C158CD"/>
    <w:rsid w:val="00C15F1E"/>
    <w:rsid w:val="00C16E64"/>
    <w:rsid w:val="00C16FA5"/>
    <w:rsid w:val="00C1703B"/>
    <w:rsid w:val="00C17715"/>
    <w:rsid w:val="00C20C4C"/>
    <w:rsid w:val="00C21331"/>
    <w:rsid w:val="00C2156A"/>
    <w:rsid w:val="00C21982"/>
    <w:rsid w:val="00C224C1"/>
    <w:rsid w:val="00C22610"/>
    <w:rsid w:val="00C22F97"/>
    <w:rsid w:val="00C22FDC"/>
    <w:rsid w:val="00C239BD"/>
    <w:rsid w:val="00C23D3B"/>
    <w:rsid w:val="00C24076"/>
    <w:rsid w:val="00C25451"/>
    <w:rsid w:val="00C25555"/>
    <w:rsid w:val="00C259FF"/>
    <w:rsid w:val="00C2669F"/>
    <w:rsid w:val="00C26B9F"/>
    <w:rsid w:val="00C26F78"/>
    <w:rsid w:val="00C2730E"/>
    <w:rsid w:val="00C30A20"/>
    <w:rsid w:val="00C3104A"/>
    <w:rsid w:val="00C324F9"/>
    <w:rsid w:val="00C32A17"/>
    <w:rsid w:val="00C32B6D"/>
    <w:rsid w:val="00C32EA5"/>
    <w:rsid w:val="00C34363"/>
    <w:rsid w:val="00C34D8D"/>
    <w:rsid w:val="00C351F2"/>
    <w:rsid w:val="00C36310"/>
    <w:rsid w:val="00C40287"/>
    <w:rsid w:val="00C40E5B"/>
    <w:rsid w:val="00C41B51"/>
    <w:rsid w:val="00C41F73"/>
    <w:rsid w:val="00C4307A"/>
    <w:rsid w:val="00C43387"/>
    <w:rsid w:val="00C43E53"/>
    <w:rsid w:val="00C457D0"/>
    <w:rsid w:val="00C463B0"/>
    <w:rsid w:val="00C4719D"/>
    <w:rsid w:val="00C47847"/>
    <w:rsid w:val="00C47D87"/>
    <w:rsid w:val="00C50F2B"/>
    <w:rsid w:val="00C5101C"/>
    <w:rsid w:val="00C511A9"/>
    <w:rsid w:val="00C516C4"/>
    <w:rsid w:val="00C51769"/>
    <w:rsid w:val="00C5196A"/>
    <w:rsid w:val="00C51D02"/>
    <w:rsid w:val="00C535C2"/>
    <w:rsid w:val="00C53A4C"/>
    <w:rsid w:val="00C53ED1"/>
    <w:rsid w:val="00C54752"/>
    <w:rsid w:val="00C54764"/>
    <w:rsid w:val="00C54853"/>
    <w:rsid w:val="00C54DE8"/>
    <w:rsid w:val="00C54E13"/>
    <w:rsid w:val="00C54F8B"/>
    <w:rsid w:val="00C55531"/>
    <w:rsid w:val="00C56E66"/>
    <w:rsid w:val="00C57650"/>
    <w:rsid w:val="00C577AA"/>
    <w:rsid w:val="00C57CF4"/>
    <w:rsid w:val="00C60190"/>
    <w:rsid w:val="00C61121"/>
    <w:rsid w:val="00C61599"/>
    <w:rsid w:val="00C624D4"/>
    <w:rsid w:val="00C62755"/>
    <w:rsid w:val="00C62ECE"/>
    <w:rsid w:val="00C63052"/>
    <w:rsid w:val="00C631AF"/>
    <w:rsid w:val="00C638E9"/>
    <w:rsid w:val="00C639EE"/>
    <w:rsid w:val="00C63CCA"/>
    <w:rsid w:val="00C64093"/>
    <w:rsid w:val="00C640EB"/>
    <w:rsid w:val="00C64E90"/>
    <w:rsid w:val="00C65BCD"/>
    <w:rsid w:val="00C662D7"/>
    <w:rsid w:val="00C66C0B"/>
    <w:rsid w:val="00C67809"/>
    <w:rsid w:val="00C67B87"/>
    <w:rsid w:val="00C71C0F"/>
    <w:rsid w:val="00C724B8"/>
    <w:rsid w:val="00C728C5"/>
    <w:rsid w:val="00C72CF4"/>
    <w:rsid w:val="00C732F0"/>
    <w:rsid w:val="00C73E9A"/>
    <w:rsid w:val="00C742D6"/>
    <w:rsid w:val="00C74788"/>
    <w:rsid w:val="00C75D63"/>
    <w:rsid w:val="00C7618D"/>
    <w:rsid w:val="00C76289"/>
    <w:rsid w:val="00C7656B"/>
    <w:rsid w:val="00C76807"/>
    <w:rsid w:val="00C771EA"/>
    <w:rsid w:val="00C77300"/>
    <w:rsid w:val="00C7779C"/>
    <w:rsid w:val="00C77810"/>
    <w:rsid w:val="00C80213"/>
    <w:rsid w:val="00C80810"/>
    <w:rsid w:val="00C80872"/>
    <w:rsid w:val="00C80BC7"/>
    <w:rsid w:val="00C8136C"/>
    <w:rsid w:val="00C814C7"/>
    <w:rsid w:val="00C81631"/>
    <w:rsid w:val="00C81744"/>
    <w:rsid w:val="00C81A34"/>
    <w:rsid w:val="00C81EE6"/>
    <w:rsid w:val="00C82F96"/>
    <w:rsid w:val="00C83049"/>
    <w:rsid w:val="00C830DD"/>
    <w:rsid w:val="00C8339F"/>
    <w:rsid w:val="00C833C3"/>
    <w:rsid w:val="00C83514"/>
    <w:rsid w:val="00C836FB"/>
    <w:rsid w:val="00C8448A"/>
    <w:rsid w:val="00C84C6F"/>
    <w:rsid w:val="00C8674D"/>
    <w:rsid w:val="00C86766"/>
    <w:rsid w:val="00C87448"/>
    <w:rsid w:val="00C87B07"/>
    <w:rsid w:val="00C87BB5"/>
    <w:rsid w:val="00C907E3"/>
    <w:rsid w:val="00C9101F"/>
    <w:rsid w:val="00C91931"/>
    <w:rsid w:val="00C91C8F"/>
    <w:rsid w:val="00C92998"/>
    <w:rsid w:val="00C936A2"/>
    <w:rsid w:val="00C93767"/>
    <w:rsid w:val="00C93BFC"/>
    <w:rsid w:val="00C940F4"/>
    <w:rsid w:val="00C9475A"/>
    <w:rsid w:val="00C94875"/>
    <w:rsid w:val="00C95C0A"/>
    <w:rsid w:val="00C962BC"/>
    <w:rsid w:val="00C974D0"/>
    <w:rsid w:val="00C979A1"/>
    <w:rsid w:val="00CA0486"/>
    <w:rsid w:val="00CA06C3"/>
    <w:rsid w:val="00CA0D7E"/>
    <w:rsid w:val="00CA0F74"/>
    <w:rsid w:val="00CA1AC5"/>
    <w:rsid w:val="00CA1AF0"/>
    <w:rsid w:val="00CA1D4A"/>
    <w:rsid w:val="00CA1EC4"/>
    <w:rsid w:val="00CA1FDF"/>
    <w:rsid w:val="00CA292B"/>
    <w:rsid w:val="00CA2D30"/>
    <w:rsid w:val="00CA2D88"/>
    <w:rsid w:val="00CA37AB"/>
    <w:rsid w:val="00CA3EFE"/>
    <w:rsid w:val="00CA56FD"/>
    <w:rsid w:val="00CB00B5"/>
    <w:rsid w:val="00CB05D2"/>
    <w:rsid w:val="00CB0997"/>
    <w:rsid w:val="00CB0E78"/>
    <w:rsid w:val="00CB0ED5"/>
    <w:rsid w:val="00CB1645"/>
    <w:rsid w:val="00CB19B0"/>
    <w:rsid w:val="00CB1F6C"/>
    <w:rsid w:val="00CB27C3"/>
    <w:rsid w:val="00CB305B"/>
    <w:rsid w:val="00CB337D"/>
    <w:rsid w:val="00CB34E1"/>
    <w:rsid w:val="00CB358C"/>
    <w:rsid w:val="00CB37B3"/>
    <w:rsid w:val="00CB46F9"/>
    <w:rsid w:val="00CB4BEC"/>
    <w:rsid w:val="00CB5A12"/>
    <w:rsid w:val="00CB6B49"/>
    <w:rsid w:val="00CB70C4"/>
    <w:rsid w:val="00CB7C27"/>
    <w:rsid w:val="00CC04A9"/>
    <w:rsid w:val="00CC0AFC"/>
    <w:rsid w:val="00CC18C4"/>
    <w:rsid w:val="00CC1B3A"/>
    <w:rsid w:val="00CC1F97"/>
    <w:rsid w:val="00CC315F"/>
    <w:rsid w:val="00CC33C7"/>
    <w:rsid w:val="00CC34B1"/>
    <w:rsid w:val="00CC3782"/>
    <w:rsid w:val="00CC385E"/>
    <w:rsid w:val="00CC45AF"/>
    <w:rsid w:val="00CC4A3A"/>
    <w:rsid w:val="00CC578A"/>
    <w:rsid w:val="00CC5ECB"/>
    <w:rsid w:val="00CC5F81"/>
    <w:rsid w:val="00CC623F"/>
    <w:rsid w:val="00CC653A"/>
    <w:rsid w:val="00CD146D"/>
    <w:rsid w:val="00CD3909"/>
    <w:rsid w:val="00CD3E6B"/>
    <w:rsid w:val="00CD42D0"/>
    <w:rsid w:val="00CD48B5"/>
    <w:rsid w:val="00CD4EC6"/>
    <w:rsid w:val="00CD5571"/>
    <w:rsid w:val="00CD5FE7"/>
    <w:rsid w:val="00CD61B0"/>
    <w:rsid w:val="00CD625A"/>
    <w:rsid w:val="00CD640E"/>
    <w:rsid w:val="00CD717D"/>
    <w:rsid w:val="00CD7A9D"/>
    <w:rsid w:val="00CE0990"/>
    <w:rsid w:val="00CE16D1"/>
    <w:rsid w:val="00CE1D8B"/>
    <w:rsid w:val="00CE2497"/>
    <w:rsid w:val="00CE2535"/>
    <w:rsid w:val="00CE2F45"/>
    <w:rsid w:val="00CE34CF"/>
    <w:rsid w:val="00CE4A2E"/>
    <w:rsid w:val="00CE526E"/>
    <w:rsid w:val="00CE540D"/>
    <w:rsid w:val="00CE562E"/>
    <w:rsid w:val="00CE5E15"/>
    <w:rsid w:val="00CE696C"/>
    <w:rsid w:val="00CE7301"/>
    <w:rsid w:val="00CE7F96"/>
    <w:rsid w:val="00CF0590"/>
    <w:rsid w:val="00CF0AB4"/>
    <w:rsid w:val="00CF0BE2"/>
    <w:rsid w:val="00CF1252"/>
    <w:rsid w:val="00CF127B"/>
    <w:rsid w:val="00CF15F6"/>
    <w:rsid w:val="00CF2076"/>
    <w:rsid w:val="00CF2CFA"/>
    <w:rsid w:val="00CF2F4A"/>
    <w:rsid w:val="00CF3204"/>
    <w:rsid w:val="00CF3B78"/>
    <w:rsid w:val="00CF442A"/>
    <w:rsid w:val="00CF45DE"/>
    <w:rsid w:val="00CF48A1"/>
    <w:rsid w:val="00CF524E"/>
    <w:rsid w:val="00CF5430"/>
    <w:rsid w:val="00CF5C1A"/>
    <w:rsid w:val="00CF5D1D"/>
    <w:rsid w:val="00CF6140"/>
    <w:rsid w:val="00CF616A"/>
    <w:rsid w:val="00CF655A"/>
    <w:rsid w:val="00CF6F1D"/>
    <w:rsid w:val="00CF7782"/>
    <w:rsid w:val="00D00543"/>
    <w:rsid w:val="00D007FC"/>
    <w:rsid w:val="00D00ABD"/>
    <w:rsid w:val="00D00AE0"/>
    <w:rsid w:val="00D00F89"/>
    <w:rsid w:val="00D010FF"/>
    <w:rsid w:val="00D023A8"/>
    <w:rsid w:val="00D030FB"/>
    <w:rsid w:val="00D035BD"/>
    <w:rsid w:val="00D0366F"/>
    <w:rsid w:val="00D0376F"/>
    <w:rsid w:val="00D04435"/>
    <w:rsid w:val="00D04635"/>
    <w:rsid w:val="00D047C8"/>
    <w:rsid w:val="00D04F60"/>
    <w:rsid w:val="00D05030"/>
    <w:rsid w:val="00D0551D"/>
    <w:rsid w:val="00D05745"/>
    <w:rsid w:val="00D06EE1"/>
    <w:rsid w:val="00D07009"/>
    <w:rsid w:val="00D07882"/>
    <w:rsid w:val="00D07965"/>
    <w:rsid w:val="00D07B19"/>
    <w:rsid w:val="00D07E44"/>
    <w:rsid w:val="00D10914"/>
    <w:rsid w:val="00D10F1B"/>
    <w:rsid w:val="00D117AA"/>
    <w:rsid w:val="00D11E7B"/>
    <w:rsid w:val="00D11EE5"/>
    <w:rsid w:val="00D11FCD"/>
    <w:rsid w:val="00D1362C"/>
    <w:rsid w:val="00D136B1"/>
    <w:rsid w:val="00D150B6"/>
    <w:rsid w:val="00D15A8A"/>
    <w:rsid w:val="00D15E0D"/>
    <w:rsid w:val="00D16ADA"/>
    <w:rsid w:val="00D16B86"/>
    <w:rsid w:val="00D1763F"/>
    <w:rsid w:val="00D20089"/>
    <w:rsid w:val="00D206F0"/>
    <w:rsid w:val="00D21A99"/>
    <w:rsid w:val="00D237BE"/>
    <w:rsid w:val="00D23818"/>
    <w:rsid w:val="00D23A50"/>
    <w:rsid w:val="00D23B53"/>
    <w:rsid w:val="00D23C61"/>
    <w:rsid w:val="00D23E6A"/>
    <w:rsid w:val="00D24AB3"/>
    <w:rsid w:val="00D25199"/>
    <w:rsid w:val="00D26324"/>
    <w:rsid w:val="00D30DD7"/>
    <w:rsid w:val="00D31362"/>
    <w:rsid w:val="00D31549"/>
    <w:rsid w:val="00D32228"/>
    <w:rsid w:val="00D337E6"/>
    <w:rsid w:val="00D3405E"/>
    <w:rsid w:val="00D3410A"/>
    <w:rsid w:val="00D34C72"/>
    <w:rsid w:val="00D352FD"/>
    <w:rsid w:val="00D35B07"/>
    <w:rsid w:val="00D40322"/>
    <w:rsid w:val="00D403E8"/>
    <w:rsid w:val="00D43002"/>
    <w:rsid w:val="00D436FA"/>
    <w:rsid w:val="00D437A0"/>
    <w:rsid w:val="00D43D7A"/>
    <w:rsid w:val="00D43DD3"/>
    <w:rsid w:val="00D4433A"/>
    <w:rsid w:val="00D4450A"/>
    <w:rsid w:val="00D4552F"/>
    <w:rsid w:val="00D4561B"/>
    <w:rsid w:val="00D45CB2"/>
    <w:rsid w:val="00D4656D"/>
    <w:rsid w:val="00D46862"/>
    <w:rsid w:val="00D4772B"/>
    <w:rsid w:val="00D47E32"/>
    <w:rsid w:val="00D50D6F"/>
    <w:rsid w:val="00D52865"/>
    <w:rsid w:val="00D52921"/>
    <w:rsid w:val="00D53933"/>
    <w:rsid w:val="00D55DB8"/>
    <w:rsid w:val="00D55F1C"/>
    <w:rsid w:val="00D5618C"/>
    <w:rsid w:val="00D561CF"/>
    <w:rsid w:val="00D56B82"/>
    <w:rsid w:val="00D5716C"/>
    <w:rsid w:val="00D57579"/>
    <w:rsid w:val="00D6074E"/>
    <w:rsid w:val="00D61B3D"/>
    <w:rsid w:val="00D61D9C"/>
    <w:rsid w:val="00D61E65"/>
    <w:rsid w:val="00D6206B"/>
    <w:rsid w:val="00D626E6"/>
    <w:rsid w:val="00D634D8"/>
    <w:rsid w:val="00D640EA"/>
    <w:rsid w:val="00D644A8"/>
    <w:rsid w:val="00D65003"/>
    <w:rsid w:val="00D651EB"/>
    <w:rsid w:val="00D65649"/>
    <w:rsid w:val="00D660AC"/>
    <w:rsid w:val="00D6693A"/>
    <w:rsid w:val="00D67D34"/>
    <w:rsid w:val="00D70AFA"/>
    <w:rsid w:val="00D70D01"/>
    <w:rsid w:val="00D70D8E"/>
    <w:rsid w:val="00D72412"/>
    <w:rsid w:val="00D73178"/>
    <w:rsid w:val="00D733E0"/>
    <w:rsid w:val="00D73690"/>
    <w:rsid w:val="00D7398C"/>
    <w:rsid w:val="00D74332"/>
    <w:rsid w:val="00D74A5A"/>
    <w:rsid w:val="00D74D1F"/>
    <w:rsid w:val="00D74D9E"/>
    <w:rsid w:val="00D74DD0"/>
    <w:rsid w:val="00D7694D"/>
    <w:rsid w:val="00D76E28"/>
    <w:rsid w:val="00D77164"/>
    <w:rsid w:val="00D7729F"/>
    <w:rsid w:val="00D80364"/>
    <w:rsid w:val="00D80407"/>
    <w:rsid w:val="00D80F00"/>
    <w:rsid w:val="00D81FB8"/>
    <w:rsid w:val="00D82185"/>
    <w:rsid w:val="00D82939"/>
    <w:rsid w:val="00D82BA2"/>
    <w:rsid w:val="00D83639"/>
    <w:rsid w:val="00D85D5F"/>
    <w:rsid w:val="00D879CC"/>
    <w:rsid w:val="00D87AF9"/>
    <w:rsid w:val="00D911E8"/>
    <w:rsid w:val="00D91B6B"/>
    <w:rsid w:val="00D921C3"/>
    <w:rsid w:val="00D929E7"/>
    <w:rsid w:val="00D92F6C"/>
    <w:rsid w:val="00D94102"/>
    <w:rsid w:val="00D95AF8"/>
    <w:rsid w:val="00D95B2C"/>
    <w:rsid w:val="00D95D8E"/>
    <w:rsid w:val="00D95E59"/>
    <w:rsid w:val="00D96977"/>
    <w:rsid w:val="00D9784C"/>
    <w:rsid w:val="00D97D85"/>
    <w:rsid w:val="00DA10AB"/>
    <w:rsid w:val="00DA157C"/>
    <w:rsid w:val="00DA230C"/>
    <w:rsid w:val="00DA3CEF"/>
    <w:rsid w:val="00DA5434"/>
    <w:rsid w:val="00DA642F"/>
    <w:rsid w:val="00DA66A5"/>
    <w:rsid w:val="00DA6B8A"/>
    <w:rsid w:val="00DA709F"/>
    <w:rsid w:val="00DA7DB2"/>
    <w:rsid w:val="00DB0294"/>
    <w:rsid w:val="00DB0861"/>
    <w:rsid w:val="00DB0896"/>
    <w:rsid w:val="00DB1D54"/>
    <w:rsid w:val="00DB2432"/>
    <w:rsid w:val="00DB2924"/>
    <w:rsid w:val="00DB33B8"/>
    <w:rsid w:val="00DB371E"/>
    <w:rsid w:val="00DB400C"/>
    <w:rsid w:val="00DB49F3"/>
    <w:rsid w:val="00DB4F7F"/>
    <w:rsid w:val="00DB63D2"/>
    <w:rsid w:val="00DB6436"/>
    <w:rsid w:val="00DB7DF2"/>
    <w:rsid w:val="00DC04B1"/>
    <w:rsid w:val="00DC1446"/>
    <w:rsid w:val="00DC1D60"/>
    <w:rsid w:val="00DC2380"/>
    <w:rsid w:val="00DC299A"/>
    <w:rsid w:val="00DC36F1"/>
    <w:rsid w:val="00DC3C78"/>
    <w:rsid w:val="00DC4ACE"/>
    <w:rsid w:val="00DC4DF7"/>
    <w:rsid w:val="00DC4F2D"/>
    <w:rsid w:val="00DC53AD"/>
    <w:rsid w:val="00DC5C21"/>
    <w:rsid w:val="00DC6575"/>
    <w:rsid w:val="00DC6AA1"/>
    <w:rsid w:val="00DC6F6F"/>
    <w:rsid w:val="00DC72F0"/>
    <w:rsid w:val="00DC77D7"/>
    <w:rsid w:val="00DC7BE1"/>
    <w:rsid w:val="00DD0AA3"/>
    <w:rsid w:val="00DD0DC5"/>
    <w:rsid w:val="00DD1164"/>
    <w:rsid w:val="00DD13FB"/>
    <w:rsid w:val="00DD1404"/>
    <w:rsid w:val="00DD158B"/>
    <w:rsid w:val="00DD185B"/>
    <w:rsid w:val="00DD19D6"/>
    <w:rsid w:val="00DD1AEF"/>
    <w:rsid w:val="00DD1C82"/>
    <w:rsid w:val="00DD1F16"/>
    <w:rsid w:val="00DD2955"/>
    <w:rsid w:val="00DD2CD7"/>
    <w:rsid w:val="00DD3352"/>
    <w:rsid w:val="00DD3422"/>
    <w:rsid w:val="00DD3B56"/>
    <w:rsid w:val="00DD47D0"/>
    <w:rsid w:val="00DD4969"/>
    <w:rsid w:val="00DD4E04"/>
    <w:rsid w:val="00DD5A77"/>
    <w:rsid w:val="00DD5E2C"/>
    <w:rsid w:val="00DD5F77"/>
    <w:rsid w:val="00DD652D"/>
    <w:rsid w:val="00DD65ED"/>
    <w:rsid w:val="00DD6D11"/>
    <w:rsid w:val="00DD7283"/>
    <w:rsid w:val="00DD73EF"/>
    <w:rsid w:val="00DE01DC"/>
    <w:rsid w:val="00DE0911"/>
    <w:rsid w:val="00DE159F"/>
    <w:rsid w:val="00DE1735"/>
    <w:rsid w:val="00DE38BA"/>
    <w:rsid w:val="00DE3C56"/>
    <w:rsid w:val="00DE4167"/>
    <w:rsid w:val="00DE44C1"/>
    <w:rsid w:val="00DE549C"/>
    <w:rsid w:val="00DE60AF"/>
    <w:rsid w:val="00DE6DE0"/>
    <w:rsid w:val="00DE6E9D"/>
    <w:rsid w:val="00DE76F3"/>
    <w:rsid w:val="00DF01B2"/>
    <w:rsid w:val="00DF07DB"/>
    <w:rsid w:val="00DF0AA0"/>
    <w:rsid w:val="00DF0B21"/>
    <w:rsid w:val="00DF1347"/>
    <w:rsid w:val="00DF197A"/>
    <w:rsid w:val="00DF1BBA"/>
    <w:rsid w:val="00DF1F78"/>
    <w:rsid w:val="00DF2507"/>
    <w:rsid w:val="00DF2512"/>
    <w:rsid w:val="00DF3469"/>
    <w:rsid w:val="00DF385F"/>
    <w:rsid w:val="00DF42BB"/>
    <w:rsid w:val="00DF454E"/>
    <w:rsid w:val="00DF4D5B"/>
    <w:rsid w:val="00DF5408"/>
    <w:rsid w:val="00DF6BFA"/>
    <w:rsid w:val="00DF6D0F"/>
    <w:rsid w:val="00E004BF"/>
    <w:rsid w:val="00E010A9"/>
    <w:rsid w:val="00E01D3D"/>
    <w:rsid w:val="00E01E66"/>
    <w:rsid w:val="00E02C4E"/>
    <w:rsid w:val="00E0374C"/>
    <w:rsid w:val="00E03CD4"/>
    <w:rsid w:val="00E04034"/>
    <w:rsid w:val="00E046BE"/>
    <w:rsid w:val="00E04C71"/>
    <w:rsid w:val="00E05CE0"/>
    <w:rsid w:val="00E061E9"/>
    <w:rsid w:val="00E066D8"/>
    <w:rsid w:val="00E06F65"/>
    <w:rsid w:val="00E11597"/>
    <w:rsid w:val="00E12818"/>
    <w:rsid w:val="00E1286F"/>
    <w:rsid w:val="00E12C38"/>
    <w:rsid w:val="00E134CB"/>
    <w:rsid w:val="00E13E8F"/>
    <w:rsid w:val="00E13F21"/>
    <w:rsid w:val="00E14265"/>
    <w:rsid w:val="00E14815"/>
    <w:rsid w:val="00E14A61"/>
    <w:rsid w:val="00E15304"/>
    <w:rsid w:val="00E15A14"/>
    <w:rsid w:val="00E15B89"/>
    <w:rsid w:val="00E15ED0"/>
    <w:rsid w:val="00E16CE5"/>
    <w:rsid w:val="00E16D1A"/>
    <w:rsid w:val="00E16EBE"/>
    <w:rsid w:val="00E17429"/>
    <w:rsid w:val="00E17C1D"/>
    <w:rsid w:val="00E2085A"/>
    <w:rsid w:val="00E213A3"/>
    <w:rsid w:val="00E229D8"/>
    <w:rsid w:val="00E25656"/>
    <w:rsid w:val="00E259D1"/>
    <w:rsid w:val="00E268F1"/>
    <w:rsid w:val="00E270B9"/>
    <w:rsid w:val="00E2772B"/>
    <w:rsid w:val="00E27BBE"/>
    <w:rsid w:val="00E30334"/>
    <w:rsid w:val="00E30817"/>
    <w:rsid w:val="00E30B4D"/>
    <w:rsid w:val="00E31F3B"/>
    <w:rsid w:val="00E323FB"/>
    <w:rsid w:val="00E34009"/>
    <w:rsid w:val="00E34DD8"/>
    <w:rsid w:val="00E35512"/>
    <w:rsid w:val="00E35899"/>
    <w:rsid w:val="00E35C19"/>
    <w:rsid w:val="00E35EDE"/>
    <w:rsid w:val="00E37B61"/>
    <w:rsid w:val="00E37EFD"/>
    <w:rsid w:val="00E40A4E"/>
    <w:rsid w:val="00E41609"/>
    <w:rsid w:val="00E42A50"/>
    <w:rsid w:val="00E42BA9"/>
    <w:rsid w:val="00E430E3"/>
    <w:rsid w:val="00E436E4"/>
    <w:rsid w:val="00E43BB6"/>
    <w:rsid w:val="00E43F08"/>
    <w:rsid w:val="00E443F1"/>
    <w:rsid w:val="00E45501"/>
    <w:rsid w:val="00E45CF8"/>
    <w:rsid w:val="00E46292"/>
    <w:rsid w:val="00E46AFC"/>
    <w:rsid w:val="00E46CAB"/>
    <w:rsid w:val="00E46D16"/>
    <w:rsid w:val="00E47475"/>
    <w:rsid w:val="00E50005"/>
    <w:rsid w:val="00E50872"/>
    <w:rsid w:val="00E50A85"/>
    <w:rsid w:val="00E52CBE"/>
    <w:rsid w:val="00E53813"/>
    <w:rsid w:val="00E53B8C"/>
    <w:rsid w:val="00E53DA5"/>
    <w:rsid w:val="00E544AF"/>
    <w:rsid w:val="00E54B11"/>
    <w:rsid w:val="00E55754"/>
    <w:rsid w:val="00E557A6"/>
    <w:rsid w:val="00E55BAE"/>
    <w:rsid w:val="00E56079"/>
    <w:rsid w:val="00E56686"/>
    <w:rsid w:val="00E5671B"/>
    <w:rsid w:val="00E56787"/>
    <w:rsid w:val="00E56D1B"/>
    <w:rsid w:val="00E61838"/>
    <w:rsid w:val="00E61AD3"/>
    <w:rsid w:val="00E61F03"/>
    <w:rsid w:val="00E62285"/>
    <w:rsid w:val="00E628D3"/>
    <w:rsid w:val="00E62D68"/>
    <w:rsid w:val="00E63B72"/>
    <w:rsid w:val="00E65095"/>
    <w:rsid w:val="00E6575B"/>
    <w:rsid w:val="00E65E7A"/>
    <w:rsid w:val="00E66118"/>
    <w:rsid w:val="00E66F26"/>
    <w:rsid w:val="00E6775F"/>
    <w:rsid w:val="00E67878"/>
    <w:rsid w:val="00E70167"/>
    <w:rsid w:val="00E701C1"/>
    <w:rsid w:val="00E70ADC"/>
    <w:rsid w:val="00E70F63"/>
    <w:rsid w:val="00E713B8"/>
    <w:rsid w:val="00E7182F"/>
    <w:rsid w:val="00E71A69"/>
    <w:rsid w:val="00E71E42"/>
    <w:rsid w:val="00E73CEF"/>
    <w:rsid w:val="00E73D26"/>
    <w:rsid w:val="00E7450C"/>
    <w:rsid w:val="00E74647"/>
    <w:rsid w:val="00E74976"/>
    <w:rsid w:val="00E75CE2"/>
    <w:rsid w:val="00E760E2"/>
    <w:rsid w:val="00E768C4"/>
    <w:rsid w:val="00E778A9"/>
    <w:rsid w:val="00E77CBE"/>
    <w:rsid w:val="00E82F05"/>
    <w:rsid w:val="00E83964"/>
    <w:rsid w:val="00E83F8A"/>
    <w:rsid w:val="00E84290"/>
    <w:rsid w:val="00E84640"/>
    <w:rsid w:val="00E849A8"/>
    <w:rsid w:val="00E84AE4"/>
    <w:rsid w:val="00E84C2F"/>
    <w:rsid w:val="00E85973"/>
    <w:rsid w:val="00E86178"/>
    <w:rsid w:val="00E861C5"/>
    <w:rsid w:val="00E86FCB"/>
    <w:rsid w:val="00E8779B"/>
    <w:rsid w:val="00E87C1F"/>
    <w:rsid w:val="00E905CE"/>
    <w:rsid w:val="00E907A2"/>
    <w:rsid w:val="00E912AF"/>
    <w:rsid w:val="00E921ED"/>
    <w:rsid w:val="00E92738"/>
    <w:rsid w:val="00E92BDC"/>
    <w:rsid w:val="00E93802"/>
    <w:rsid w:val="00E938C6"/>
    <w:rsid w:val="00E938E3"/>
    <w:rsid w:val="00E9418A"/>
    <w:rsid w:val="00E949E4"/>
    <w:rsid w:val="00E94A44"/>
    <w:rsid w:val="00E96437"/>
    <w:rsid w:val="00E9661A"/>
    <w:rsid w:val="00E966AC"/>
    <w:rsid w:val="00E967FA"/>
    <w:rsid w:val="00E971AA"/>
    <w:rsid w:val="00E973CA"/>
    <w:rsid w:val="00E97B58"/>
    <w:rsid w:val="00E97D06"/>
    <w:rsid w:val="00EA0735"/>
    <w:rsid w:val="00EA0AE9"/>
    <w:rsid w:val="00EA10CF"/>
    <w:rsid w:val="00EA11BC"/>
    <w:rsid w:val="00EA1FF4"/>
    <w:rsid w:val="00EA302A"/>
    <w:rsid w:val="00EA35F8"/>
    <w:rsid w:val="00EA3DD1"/>
    <w:rsid w:val="00EA4097"/>
    <w:rsid w:val="00EA4F0E"/>
    <w:rsid w:val="00EA5229"/>
    <w:rsid w:val="00EA5FF7"/>
    <w:rsid w:val="00EA6986"/>
    <w:rsid w:val="00EA79EE"/>
    <w:rsid w:val="00EA7BBB"/>
    <w:rsid w:val="00EA7E26"/>
    <w:rsid w:val="00EB06FA"/>
    <w:rsid w:val="00EB0AC4"/>
    <w:rsid w:val="00EB0CDB"/>
    <w:rsid w:val="00EB12DF"/>
    <w:rsid w:val="00EB13D9"/>
    <w:rsid w:val="00EB1568"/>
    <w:rsid w:val="00EB1ABF"/>
    <w:rsid w:val="00EB23E0"/>
    <w:rsid w:val="00EB2786"/>
    <w:rsid w:val="00EB2842"/>
    <w:rsid w:val="00EB2DED"/>
    <w:rsid w:val="00EB373D"/>
    <w:rsid w:val="00EB40A0"/>
    <w:rsid w:val="00EB41A7"/>
    <w:rsid w:val="00EB41C3"/>
    <w:rsid w:val="00EB4641"/>
    <w:rsid w:val="00EB46CE"/>
    <w:rsid w:val="00EB5761"/>
    <w:rsid w:val="00EB695C"/>
    <w:rsid w:val="00EB6D09"/>
    <w:rsid w:val="00EB7550"/>
    <w:rsid w:val="00EB7BD5"/>
    <w:rsid w:val="00EC0427"/>
    <w:rsid w:val="00EC1637"/>
    <w:rsid w:val="00EC1958"/>
    <w:rsid w:val="00EC4091"/>
    <w:rsid w:val="00EC45EC"/>
    <w:rsid w:val="00EC5B4A"/>
    <w:rsid w:val="00EC5CE0"/>
    <w:rsid w:val="00EC5D22"/>
    <w:rsid w:val="00EC60FE"/>
    <w:rsid w:val="00EC796B"/>
    <w:rsid w:val="00ED09F9"/>
    <w:rsid w:val="00ED0C8F"/>
    <w:rsid w:val="00ED164C"/>
    <w:rsid w:val="00ED180D"/>
    <w:rsid w:val="00ED2057"/>
    <w:rsid w:val="00ED219B"/>
    <w:rsid w:val="00ED22A7"/>
    <w:rsid w:val="00ED278E"/>
    <w:rsid w:val="00ED31AA"/>
    <w:rsid w:val="00ED344E"/>
    <w:rsid w:val="00ED3F13"/>
    <w:rsid w:val="00ED4C41"/>
    <w:rsid w:val="00ED4C95"/>
    <w:rsid w:val="00ED4C9F"/>
    <w:rsid w:val="00ED52DA"/>
    <w:rsid w:val="00ED5428"/>
    <w:rsid w:val="00ED550B"/>
    <w:rsid w:val="00ED778B"/>
    <w:rsid w:val="00ED78E8"/>
    <w:rsid w:val="00ED7E0E"/>
    <w:rsid w:val="00EE015D"/>
    <w:rsid w:val="00EE04D2"/>
    <w:rsid w:val="00EE0528"/>
    <w:rsid w:val="00EE1754"/>
    <w:rsid w:val="00EE2B9B"/>
    <w:rsid w:val="00EE3AD3"/>
    <w:rsid w:val="00EE3DBE"/>
    <w:rsid w:val="00EE40D0"/>
    <w:rsid w:val="00EE50BF"/>
    <w:rsid w:val="00EE5DAB"/>
    <w:rsid w:val="00EE74C7"/>
    <w:rsid w:val="00EE7600"/>
    <w:rsid w:val="00EE77F5"/>
    <w:rsid w:val="00EE7A04"/>
    <w:rsid w:val="00EE7DCB"/>
    <w:rsid w:val="00EF0F45"/>
    <w:rsid w:val="00EF1271"/>
    <w:rsid w:val="00EF14F9"/>
    <w:rsid w:val="00EF207B"/>
    <w:rsid w:val="00EF274D"/>
    <w:rsid w:val="00EF27A8"/>
    <w:rsid w:val="00EF40F8"/>
    <w:rsid w:val="00EF457A"/>
    <w:rsid w:val="00EF45F5"/>
    <w:rsid w:val="00EF48D1"/>
    <w:rsid w:val="00EF49FA"/>
    <w:rsid w:val="00EF542D"/>
    <w:rsid w:val="00EF55B4"/>
    <w:rsid w:val="00EF6111"/>
    <w:rsid w:val="00EF61D5"/>
    <w:rsid w:val="00EF63E4"/>
    <w:rsid w:val="00EF67EB"/>
    <w:rsid w:val="00EF6D82"/>
    <w:rsid w:val="00F00515"/>
    <w:rsid w:val="00F0096A"/>
    <w:rsid w:val="00F01E3F"/>
    <w:rsid w:val="00F01F40"/>
    <w:rsid w:val="00F02E38"/>
    <w:rsid w:val="00F0472A"/>
    <w:rsid w:val="00F04D43"/>
    <w:rsid w:val="00F05AD1"/>
    <w:rsid w:val="00F05B0B"/>
    <w:rsid w:val="00F06C21"/>
    <w:rsid w:val="00F06D18"/>
    <w:rsid w:val="00F071CF"/>
    <w:rsid w:val="00F07259"/>
    <w:rsid w:val="00F0746D"/>
    <w:rsid w:val="00F130F0"/>
    <w:rsid w:val="00F1381A"/>
    <w:rsid w:val="00F13958"/>
    <w:rsid w:val="00F140DF"/>
    <w:rsid w:val="00F14BCD"/>
    <w:rsid w:val="00F15CA2"/>
    <w:rsid w:val="00F166B9"/>
    <w:rsid w:val="00F16859"/>
    <w:rsid w:val="00F16F15"/>
    <w:rsid w:val="00F177A4"/>
    <w:rsid w:val="00F17E44"/>
    <w:rsid w:val="00F21012"/>
    <w:rsid w:val="00F212E1"/>
    <w:rsid w:val="00F21898"/>
    <w:rsid w:val="00F21C99"/>
    <w:rsid w:val="00F22700"/>
    <w:rsid w:val="00F2282B"/>
    <w:rsid w:val="00F22FCC"/>
    <w:rsid w:val="00F2475D"/>
    <w:rsid w:val="00F247F1"/>
    <w:rsid w:val="00F24A25"/>
    <w:rsid w:val="00F256C8"/>
    <w:rsid w:val="00F25CE0"/>
    <w:rsid w:val="00F261F8"/>
    <w:rsid w:val="00F26FE0"/>
    <w:rsid w:val="00F30613"/>
    <w:rsid w:val="00F3108B"/>
    <w:rsid w:val="00F31EC5"/>
    <w:rsid w:val="00F31F70"/>
    <w:rsid w:val="00F32085"/>
    <w:rsid w:val="00F32289"/>
    <w:rsid w:val="00F327D5"/>
    <w:rsid w:val="00F32A12"/>
    <w:rsid w:val="00F32B2F"/>
    <w:rsid w:val="00F331DF"/>
    <w:rsid w:val="00F3348C"/>
    <w:rsid w:val="00F3355E"/>
    <w:rsid w:val="00F33766"/>
    <w:rsid w:val="00F338EE"/>
    <w:rsid w:val="00F3552A"/>
    <w:rsid w:val="00F359FB"/>
    <w:rsid w:val="00F35C7E"/>
    <w:rsid w:val="00F36CDD"/>
    <w:rsid w:val="00F37BA1"/>
    <w:rsid w:val="00F37D91"/>
    <w:rsid w:val="00F37E99"/>
    <w:rsid w:val="00F405A7"/>
    <w:rsid w:val="00F4064A"/>
    <w:rsid w:val="00F40702"/>
    <w:rsid w:val="00F40BA3"/>
    <w:rsid w:val="00F41243"/>
    <w:rsid w:val="00F41B4B"/>
    <w:rsid w:val="00F41E07"/>
    <w:rsid w:val="00F4200D"/>
    <w:rsid w:val="00F4246F"/>
    <w:rsid w:val="00F43FCF"/>
    <w:rsid w:val="00F450FE"/>
    <w:rsid w:val="00F459DE"/>
    <w:rsid w:val="00F461C6"/>
    <w:rsid w:val="00F46836"/>
    <w:rsid w:val="00F46AA8"/>
    <w:rsid w:val="00F47080"/>
    <w:rsid w:val="00F47B5F"/>
    <w:rsid w:val="00F47E2F"/>
    <w:rsid w:val="00F47F99"/>
    <w:rsid w:val="00F47FFB"/>
    <w:rsid w:val="00F5003A"/>
    <w:rsid w:val="00F50CFC"/>
    <w:rsid w:val="00F51182"/>
    <w:rsid w:val="00F51221"/>
    <w:rsid w:val="00F51ACD"/>
    <w:rsid w:val="00F51AF3"/>
    <w:rsid w:val="00F51B2C"/>
    <w:rsid w:val="00F51E5B"/>
    <w:rsid w:val="00F5322F"/>
    <w:rsid w:val="00F53710"/>
    <w:rsid w:val="00F53BF7"/>
    <w:rsid w:val="00F53D24"/>
    <w:rsid w:val="00F54686"/>
    <w:rsid w:val="00F55AF4"/>
    <w:rsid w:val="00F5679A"/>
    <w:rsid w:val="00F571D4"/>
    <w:rsid w:val="00F572FC"/>
    <w:rsid w:val="00F60351"/>
    <w:rsid w:val="00F604B5"/>
    <w:rsid w:val="00F607EF"/>
    <w:rsid w:val="00F60CC0"/>
    <w:rsid w:val="00F6148C"/>
    <w:rsid w:val="00F616EA"/>
    <w:rsid w:val="00F61786"/>
    <w:rsid w:val="00F61E20"/>
    <w:rsid w:val="00F620F8"/>
    <w:rsid w:val="00F621D7"/>
    <w:rsid w:val="00F6226B"/>
    <w:rsid w:val="00F62BF5"/>
    <w:rsid w:val="00F62D69"/>
    <w:rsid w:val="00F62DF1"/>
    <w:rsid w:val="00F63340"/>
    <w:rsid w:val="00F63DD5"/>
    <w:rsid w:val="00F657DB"/>
    <w:rsid w:val="00F66318"/>
    <w:rsid w:val="00F665FA"/>
    <w:rsid w:val="00F66F04"/>
    <w:rsid w:val="00F67486"/>
    <w:rsid w:val="00F67A44"/>
    <w:rsid w:val="00F67EC6"/>
    <w:rsid w:val="00F703BA"/>
    <w:rsid w:val="00F7047C"/>
    <w:rsid w:val="00F708B8"/>
    <w:rsid w:val="00F71A7C"/>
    <w:rsid w:val="00F723B4"/>
    <w:rsid w:val="00F72909"/>
    <w:rsid w:val="00F732DD"/>
    <w:rsid w:val="00F74324"/>
    <w:rsid w:val="00F74AA0"/>
    <w:rsid w:val="00F755BE"/>
    <w:rsid w:val="00F75D24"/>
    <w:rsid w:val="00F77702"/>
    <w:rsid w:val="00F77CCF"/>
    <w:rsid w:val="00F804DE"/>
    <w:rsid w:val="00F80BF9"/>
    <w:rsid w:val="00F80F94"/>
    <w:rsid w:val="00F80FBD"/>
    <w:rsid w:val="00F8118F"/>
    <w:rsid w:val="00F81288"/>
    <w:rsid w:val="00F81A01"/>
    <w:rsid w:val="00F81B3E"/>
    <w:rsid w:val="00F81ECE"/>
    <w:rsid w:val="00F81F33"/>
    <w:rsid w:val="00F82323"/>
    <w:rsid w:val="00F82A4A"/>
    <w:rsid w:val="00F833DA"/>
    <w:rsid w:val="00F8421B"/>
    <w:rsid w:val="00F84D1A"/>
    <w:rsid w:val="00F85406"/>
    <w:rsid w:val="00F85AEA"/>
    <w:rsid w:val="00F85B19"/>
    <w:rsid w:val="00F85DAD"/>
    <w:rsid w:val="00F860C5"/>
    <w:rsid w:val="00F86E24"/>
    <w:rsid w:val="00F86E92"/>
    <w:rsid w:val="00F87DF3"/>
    <w:rsid w:val="00F87FFD"/>
    <w:rsid w:val="00F902FE"/>
    <w:rsid w:val="00F9075F"/>
    <w:rsid w:val="00F91E91"/>
    <w:rsid w:val="00F9209C"/>
    <w:rsid w:val="00F92642"/>
    <w:rsid w:val="00F927C6"/>
    <w:rsid w:val="00F92E60"/>
    <w:rsid w:val="00F94515"/>
    <w:rsid w:val="00F952BD"/>
    <w:rsid w:val="00F95832"/>
    <w:rsid w:val="00F95C77"/>
    <w:rsid w:val="00F9663A"/>
    <w:rsid w:val="00F97979"/>
    <w:rsid w:val="00F97B6B"/>
    <w:rsid w:val="00F97F99"/>
    <w:rsid w:val="00FA0A2D"/>
    <w:rsid w:val="00FA0AAB"/>
    <w:rsid w:val="00FA1A44"/>
    <w:rsid w:val="00FA1E94"/>
    <w:rsid w:val="00FA250F"/>
    <w:rsid w:val="00FA2EF6"/>
    <w:rsid w:val="00FA36AB"/>
    <w:rsid w:val="00FA3ADC"/>
    <w:rsid w:val="00FA40F9"/>
    <w:rsid w:val="00FA4C39"/>
    <w:rsid w:val="00FA66D6"/>
    <w:rsid w:val="00FA6A96"/>
    <w:rsid w:val="00FA7320"/>
    <w:rsid w:val="00FA76BE"/>
    <w:rsid w:val="00FA786B"/>
    <w:rsid w:val="00FA7CAA"/>
    <w:rsid w:val="00FB02C9"/>
    <w:rsid w:val="00FB0E37"/>
    <w:rsid w:val="00FB0E56"/>
    <w:rsid w:val="00FB2527"/>
    <w:rsid w:val="00FB3E70"/>
    <w:rsid w:val="00FB4800"/>
    <w:rsid w:val="00FB5DAF"/>
    <w:rsid w:val="00FB6664"/>
    <w:rsid w:val="00FB770C"/>
    <w:rsid w:val="00FB7860"/>
    <w:rsid w:val="00FB7917"/>
    <w:rsid w:val="00FB7F62"/>
    <w:rsid w:val="00FC0343"/>
    <w:rsid w:val="00FC03BF"/>
    <w:rsid w:val="00FC196D"/>
    <w:rsid w:val="00FC1CC5"/>
    <w:rsid w:val="00FC1E99"/>
    <w:rsid w:val="00FC2012"/>
    <w:rsid w:val="00FC251F"/>
    <w:rsid w:val="00FC2E19"/>
    <w:rsid w:val="00FC30D4"/>
    <w:rsid w:val="00FC408B"/>
    <w:rsid w:val="00FC42FD"/>
    <w:rsid w:val="00FC465D"/>
    <w:rsid w:val="00FC4AF5"/>
    <w:rsid w:val="00FC4EA6"/>
    <w:rsid w:val="00FC542A"/>
    <w:rsid w:val="00FC547C"/>
    <w:rsid w:val="00FC54BC"/>
    <w:rsid w:val="00FC55F3"/>
    <w:rsid w:val="00FC61DF"/>
    <w:rsid w:val="00FC64D6"/>
    <w:rsid w:val="00FC6EEE"/>
    <w:rsid w:val="00FC6F5A"/>
    <w:rsid w:val="00FC7233"/>
    <w:rsid w:val="00FC75BA"/>
    <w:rsid w:val="00FC7AF6"/>
    <w:rsid w:val="00FC7CC2"/>
    <w:rsid w:val="00FD0C1B"/>
    <w:rsid w:val="00FD0F32"/>
    <w:rsid w:val="00FD1E59"/>
    <w:rsid w:val="00FD3D7F"/>
    <w:rsid w:val="00FD43AE"/>
    <w:rsid w:val="00FD4616"/>
    <w:rsid w:val="00FD50FB"/>
    <w:rsid w:val="00FD56D9"/>
    <w:rsid w:val="00FD571E"/>
    <w:rsid w:val="00FD5CC8"/>
    <w:rsid w:val="00FD75EC"/>
    <w:rsid w:val="00FE034C"/>
    <w:rsid w:val="00FE11CF"/>
    <w:rsid w:val="00FE1BB7"/>
    <w:rsid w:val="00FE22A3"/>
    <w:rsid w:val="00FE2C68"/>
    <w:rsid w:val="00FE305E"/>
    <w:rsid w:val="00FE3D28"/>
    <w:rsid w:val="00FE421D"/>
    <w:rsid w:val="00FE4DE8"/>
    <w:rsid w:val="00FE4F46"/>
    <w:rsid w:val="00FE4F65"/>
    <w:rsid w:val="00FE5607"/>
    <w:rsid w:val="00FE5675"/>
    <w:rsid w:val="00FE6C7C"/>
    <w:rsid w:val="00FE752E"/>
    <w:rsid w:val="00FE75DA"/>
    <w:rsid w:val="00FE79B6"/>
    <w:rsid w:val="00FF03E4"/>
    <w:rsid w:val="00FF1A8A"/>
    <w:rsid w:val="00FF1BD5"/>
    <w:rsid w:val="00FF1DE7"/>
    <w:rsid w:val="00FF336A"/>
    <w:rsid w:val="00FF3618"/>
    <w:rsid w:val="00FF4118"/>
    <w:rsid w:val="00FF4494"/>
    <w:rsid w:val="00FF506C"/>
    <w:rsid w:val="00FF6020"/>
    <w:rsid w:val="00FF62E8"/>
    <w:rsid w:val="00FF6D17"/>
    <w:rsid w:val="00FF7857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AE13C"/>
  <w15:chartTrackingRefBased/>
  <w15:docId w15:val="{79447559-DA49-164F-8FB4-126297AC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6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elosi</dc:creator>
  <cp:keywords/>
  <dc:description/>
  <cp:lastModifiedBy>Giuseppe Pelosi</cp:lastModifiedBy>
  <cp:revision>1</cp:revision>
  <dcterms:created xsi:type="dcterms:W3CDTF">2026-07-05T10:32:00Z</dcterms:created>
  <dcterms:modified xsi:type="dcterms:W3CDTF">2026-07-05T10:33:00Z</dcterms:modified>
</cp:coreProperties>
</file>